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ourier New" svg:font-family="'Courier New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7.4819in" fo:margin-left="-0.6694in" fo:margin-top="0in" fo:margin-bottom="0in" table:align="left" style:writing-mode="lr-tb"/>
    </style:style>
    <style:style style:name="Table1.A" style:family="table-column">
      <style:table-column-properties style:column-width="0.6396in"/>
    </style:style>
    <style:style style:name="Table1.B" style:family="table-column">
      <style:table-column-properties style:column-width="1.034in"/>
    </style:style>
    <style:style style:name="Table1.C" style:family="table-column">
      <style:table-column-properties style:column-width="0.0819in"/>
    </style:style>
    <style:style style:name="Table1.D" style:family="table-column">
      <style:table-column-properties style:column-width="0.5069in"/>
    </style:style>
    <style:style style:name="Table1.E" style:family="table-column">
      <style:table-column-properties style:column-width="1.084in"/>
    </style:style>
    <style:style style:name="Table1.F" style:family="table-column">
      <style:table-column-properties style:column-width="0.5889in"/>
    </style:style>
    <style:style style:name="Table1.G" style:family="table-column">
      <style:table-column-properties style:column-width="3.5465in"/>
    </style:style>
    <style:style style:name="Table1.1" style:family="table-row">
      <style:table-row-properties style:min-row-height="0.1833in" style:keep-together="true" fo:keep-together="auto"/>
    </style:style>
    <style:style style:name="Table1.A1" style:family="table-cell">
      <style:table-cell-properties fo:background-color="#d9d9d9" fo:padding-left="0.075in" fo:padding-right="0.075in" fo:padding-top="0in" fo:padding-bottom="0in" fo:border="0.0069in solid #00000a">
        <style:background-image/>
      </style:table-cell-properties>
    </style:style>
    <style:style style:name="Table1.B1" style:family="table-cell">
      <style:table-cell-properties fo:padding-left="0.075in" fo:padding-right="0.075in" fo:padding-top="0in" fo:padding-bottom="0in" fo:border="0.0069in solid #00000a"/>
    </style:style>
    <style:style style:name="Table1.2" style:family="table-row">
      <style:table-row-properties style:min-row-height="0.3729in" style:keep-together="true" fo:keep-together="auto"/>
    </style:style>
    <style:style style:name="Table1.3" style:family="table-row">
      <style:table-row-properties style:min-row-height="0.2035in" style:keep-together="true" fo:keep-together="auto"/>
    </style:style>
    <style:style style:name="Table1.4" style:family="table-row">
      <style:table-row-properties style:min-row-height="0.1521in" style:keep-together="true" fo:keep-together="auto"/>
    </style:style>
    <style:style style:name="Table1.A4" style:family="table-cell">
      <style:table-cell-properties fo:background-color="#e5dfec" fo:padding-left="0.075in" fo:padding-right="0.075in" fo:padding-top="0in" fo:padding-bottom="0in" fo:border="0.0069in solid #00000a">
        <style:background-image/>
      </style:table-cell-properties>
    </style:style>
    <style:style style:name="Table1.5" style:family="table-row">
      <style:table-row-properties style:min-row-height="0.2688in" style:keep-together="true" fo:keep-together="auto"/>
    </style:style>
    <style:style style:name="Table1.A5" style:family="table-cell">
      <style:table-cell-properties fo:background-color="#f2f2f2" fo:padding-left="0.075in" fo:padding-right="0.075in" fo:padding-top="0in" fo:padding-bottom="0in" fo:border="0.0069in solid #00000a">
        <style:background-image/>
      </style:table-cell-properties>
    </style:style>
    <style:style style:name="Table1.6" style:family="table-row">
      <style:table-row-properties style:min-row-height="0.4736in" style:keep-together="true" fo:keep-together="auto"/>
    </style:style>
    <style:style style:name="Table1.7" style:family="table-row">
      <style:table-row-properties style:min-row-height="0.6438in" style:keep-together="true" fo:keep-together="auto"/>
    </style:style>
    <style:style style:name="Table1.8" style:family="table-row">
      <style:table-row-properties style:min-row-height="0.309in" style:keep-together="true" fo:keep-together="auto"/>
    </style:style>
    <style:style style:name="Table1.9" style:family="table-row">
      <style:table-row-properties style:min-row-height="0.8549in" style:keep-together="true" fo:keep-together="auto"/>
    </style:style>
    <style:style style:name="Table1.10" style:family="table-row">
      <style:table-row-properties style:min-row-height="0.6806in" style:keep-together="true" fo:keep-together="auto"/>
    </style:style>
    <style:style style:name="Table1.11" style:family="table-row">
      <style:table-row-properties style:min-row-height="0.3208in" style:keep-together="true" fo:keep-together="auto"/>
    </style:style>
    <style:style style:name="Table1.12" style:family="table-row">
      <style:table-row-properties style:min-row-height="0.3125in" style:keep-together="true" fo:keep-together="auto"/>
    </style:style>
    <style:style style:name="Table1.13" style:family="table-row">
      <style:table-row-properties style:min-row-height="0.3868in" style:keep-together="true" fo:keep-together="auto"/>
    </style:style>
    <style:style style:name="Table1.14" style:family="table-row">
      <style:table-row-properties style:min-row-height="0.1535in" style:keep-together="true" fo:keep-together="auto"/>
    </style:style>
    <style:style style:name="Table1.A14" style:family="table-cell">
      <style:table-cell-properties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1.16" style:family="table-row">
      <style:table-row-properties style:min-row-height="0.4389in" style:keep-together="true" fo:keep-together="auto"/>
    </style:style>
    <style:style style:name="Table1.A16" style:family="table-cell">
      <style:table-cell-properties fo:background-color="#eeece1" fo:padding-left="0.075in" fo:padding-right="0.075in" fo:padding-top="0in" fo:padding-bottom="0in" fo:border="0.0069in solid #00000a">
        <style:background-image/>
      </style:table-cell-properties>
    </style:style>
    <style:style style:name="Table2" style:family="table">
      <style:table-properties style:width="6.1986in" fo:margin-left="-0.075in" fo:margin-top="0in" fo:margin-bottom="0in" table:align="left" style:writing-mode="lr-tb"/>
    </style:style>
    <style:style style:name="Table2.A" style:family="table-column">
      <style:table-column-properties style:column-width="0.8826in"/>
    </style:style>
    <style:style style:name="Table2.B" style:family="table-column">
      <style:table-column-properties style:column-width="0.8854in"/>
    </style:style>
    <style:style style:name="Table2.C" style:family="table-column">
      <style:table-column-properties style:column-width="0.8868in"/>
    </style:style>
    <style:style style:name="Table2.D" style:family="table-column">
      <style:table-column-properties style:column-width="0.8847in"/>
    </style:style>
    <style:style style:name="Table2.1" style:family="table-row">
      <style:table-row-properties style:min-row-height="0.2472in" style:keep-together="true" fo:keep-together="auto"/>
    </style:style>
    <style:style style:name="Table2.A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2.2" style:family="table-row">
      <style:table-row-properties style:min-row-height="0.6486in" style:keep-together="true" fo:keep-together="auto"/>
    </style:style>
    <style:style style:name="Table2.A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2.3" style:family="table-row">
      <style:table-row-properties style:min-row-height="0.1764in" style:keep-together="true" fo:keep-together="auto"/>
    </style:style>
    <style:style style:name="Table2.D3" style:family="table-cell">
      <style:table-cell-properties fo:padding-left="0.075in" fo:padding-right="0.075in" fo:padding-top="0in" fo:padding-bottom="0in" fo:border="0.0069in solid #bfbfbf"/>
    </style:style>
    <style:style style:name="Table2.4" style:family="table-row">
      <style:table-row-properties style:min-row-height="0.5083in" style:keep-together="true" fo:keep-together="auto"/>
    </style:style>
    <style:style style:name="Table2.8" style:family="table-row">
      <style:table-row-properties style:min-row-height="0.509in" style:keep-together="true" fo:keep-together="auto"/>
    </style:style>
    <style:style style:name="Table3" style:family="table">
      <style:table-properties style:width="6.0014in" fo:margin-left="-0.075in" fo:margin-top="0in" fo:margin-bottom="0in" table:align="left" style:writing-mode="lr-tb"/>
    </style:style>
    <style:style style:name="Table3.A" style:family="table-column">
      <style:table-column-properties style:column-width="0.7833in"/>
    </style:style>
    <style:style style:name="Table3.B" style:family="table-column">
      <style:table-column-properties style:column-width="0.8861in"/>
    </style:style>
    <style:style style:name="Table3.C" style:family="table-column">
      <style:table-column-properties style:column-width="0.9063in"/>
    </style:style>
    <style:style style:name="Table3.D" style:family="table-column">
      <style:table-column-properties style:column-width="0.7674in"/>
    </style:style>
    <style:style style:name="Table3.E" style:family="table-column">
      <style:table-column-properties style:column-width="0.8854in"/>
    </style:style>
    <style:style style:name="Table3.1" style:family="table-row">
      <style:table-row-properties style:min-row-height="0.2132in" style:keep-together="true" fo:keep-together="auto"/>
    </style:style>
    <style:style style:name="Table3.A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3.2" style:family="table-row">
      <style:table-row-properties style:min-row-height="0.5806in" style:keep-together="true" fo:keep-together="auto"/>
    </style:style>
    <style:style style:name="Table3.A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3.3" style:family="table-row">
      <style:table-row-properties style:min-row-height="0.0917in" style:keep-together="true" fo:keep-together="auto"/>
    </style:style>
    <style:style style:name="Table3.D3" style:family="table-cell">
      <style:table-cell-properties fo:padding-left="0.075in" fo:padding-right="0.075in" fo:padding-top="0in" fo:padding-bottom="0in" fo:border="0.0069in solid #bfbfbf"/>
    </style:style>
    <style:style style:name="Table3.4" style:family="table-row">
      <style:table-row-properties style:min-row-height="0.5694in" style:keep-together="true" fo:keep-together="auto"/>
    </style:style>
    <style:style style:name="Table4" style:family="table">
      <style:table-properties style:width="6.1938in" fo:margin-left="-0.075in" fo:margin-top="0in" fo:margin-bottom="0in" table:align="left" style:writing-mode="lr-tb"/>
    </style:style>
    <style:style style:name="Table4.A" style:family="table-column">
      <style:table-column-properties style:column-width="0.7896in"/>
    </style:style>
    <style:style style:name="Table4.B" style:family="table-column">
      <style:table-column-properties style:column-width="0.8924in"/>
    </style:style>
    <style:style style:name="Table4.C" style:family="table-column">
      <style:table-column-properties style:column-width="0.9931in"/>
    </style:style>
    <style:style style:name="Table4.D" style:family="table-column">
      <style:table-column-properties style:column-width="0.8931in"/>
    </style:style>
    <style:style style:name="Table4.E" style:family="table-column">
      <style:table-column-properties style:column-width="0.8917in"/>
    </style:style>
    <style:style style:name="Table4.F" style:family="table-column">
      <style:table-column-properties style:column-width="0.9139in"/>
    </style:style>
    <style:style style:name="Table4.1" style:family="table-row">
      <style:table-row-properties style:min-row-height="0.1708in" style:keep-together="true" fo:keep-together="auto"/>
    </style:style>
    <style:style style:name="Table4.A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4.2" style:family="table-row">
      <style:table-row-properties style:min-row-height="0.359in" style:keep-together="true" fo:keep-together="auto"/>
    </style:style>
    <style:style style:name="Table4.A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4.4" style:family="table-row">
      <style:table-row-properties style:min-row-height="0.3306in" style:keep-together="true" fo:keep-together="auto"/>
    </style:style>
    <style:style style:name="Table5" style:family="table">
      <style:table-properties style:width="6.0729in" fo:margin-left="-0.075in" fo:margin-top="0in" fo:margin-bottom="0in" table:align="left" style:writing-mode="lr-tb"/>
    </style:style>
    <style:style style:name="Table5.A" style:family="table-column">
      <style:table-column-properties style:column-width="1.4958in"/>
    </style:style>
    <style:style style:name="Table5.B" style:family="table-column">
      <style:table-column-properties style:column-width="1.5403in"/>
    </style:style>
    <style:style style:name="Table5.C" style:family="table-column">
      <style:table-column-properties style:column-width="0.0535in"/>
    </style:style>
    <style:style style:name="Table5.D" style:family="table-column">
      <style:table-column-properties style:column-width="1.5007in"/>
    </style:style>
    <style:style style:name="Table5.1" style:family="table-row">
      <style:table-row-properties style:min-row-height="0.1917in" style:keep-together="true" fo:keep-together="auto"/>
    </style:style>
    <style:style style:name="Table5.A1" style:family="table-cell">
      <style:table-cell-properties fo:padding-left="0.075in" fo:padding-right="0.075in" fo:padding-top="0in" fo:padding-bottom="0in" fo:border="0.0069in solid #bfbfbf"/>
    </style:style>
    <style:style style:name="Table5.B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5.2" style:family="table-row">
      <style:table-row-properties style:min-row-height="0.4319in" style:keep-together="true" fo:keep-together="auto"/>
    </style:style>
    <style:style style:name="Table5.A2" style:family="table-cell">
      <style:table-cell-properties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5.B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5.4" style:family="table-row">
      <style:table-row-properties style:min-row-height="0.3313in" style:keep-together="true" fo:keep-together="auto"/>
    </style:style>
    <style:style style:name="Table5.7" style:family="table-row">
      <style:table-row-properties style:min-row-height="0.3319in" style:keep-together="true" fo:keep-together="auto"/>
    </style:style>
    <style:style style:name="Table6" style:family="table">
      <style:table-properties style:width="6.1986in" fo:margin-left="-0.075in" fo:margin-top="0in" fo:margin-bottom="0in" table:align="left" style:writing-mode="lr-tb"/>
    </style:style>
    <style:style style:name="Table6.A" style:family="table-column">
      <style:table-column-properties style:column-width="0.7542in"/>
    </style:style>
    <style:style style:name="Table6.B" style:family="table-column">
      <style:table-column-properties style:column-width="0.9146in"/>
    </style:style>
    <style:style style:name="Table6.C" style:family="table-column">
      <style:table-column-properties style:column-width="0.9854in"/>
    </style:style>
    <style:style style:name="Table6.D" style:family="table-column">
      <style:table-column-properties style:column-width="0.7868in"/>
    </style:style>
    <style:style style:name="Table6.E" style:family="table-column">
      <style:table-column-properties style:column-width="0.8847in"/>
    </style:style>
    <style:style style:name="Table6.F" style:family="table-column">
      <style:table-column-properties style:column-width="0.9069in"/>
    </style:style>
    <style:style style:name="Table6.1" style:family="table-row">
      <style:table-row-properties style:min-row-height="0.2396in" style:keep-together="true" fo:keep-together="auto"/>
    </style:style>
    <style:style style:name="Table6.A1" style:family="table-cell">
      <style:table-cell-properties fo:padding-left="0.075in" fo:padding-right="0.075in" fo:padding-top="0in" fo:padding-bottom="0in" fo:border="0.0069in solid #bfbfbf"/>
    </style:style>
    <style:style style:name="Table6.B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6.2" style:family="table-row">
      <style:table-row-properties style:min-row-height="0.3743in" style:keep-together="true" fo:keep-together="auto"/>
    </style:style>
    <style:style style:name="Table6.A2" style:family="table-cell">
      <style:table-cell-properties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6.B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6.3" style:family="table-row">
      <style:table-row-properties style:min-row-height="0.1715in" style:keep-together="true" fo:keep-together="auto"/>
    </style:style>
    <style:style style:name="Table6.4" style:family="table-row">
      <style:table-row-properties style:min-row-height="0.3306in" style:keep-together="true" fo:keep-together="auto"/>
    </style:style>
    <style:style style:name="Table7" style:family="table">
      <style:table-properties style:width="6.2361in" fo:margin-left="-0.075in" fo:margin-top="0in" fo:margin-bottom="0in" table:align="left" style:writing-mode="lr-tb"/>
    </style:style>
    <style:style style:name="Table7.A" style:family="table-column">
      <style:table-column-properties style:column-width="2.6854in"/>
    </style:style>
    <style:style style:name="Table7.B" style:family="table-column">
      <style:table-column-properties style:column-width="1.4715in"/>
    </style:style>
    <style:style style:name="Table7.C" style:family="table-column">
      <style:table-column-properties style:column-width="0.2257in"/>
    </style:style>
    <style:style style:name="Table7.1" style:family="table-row">
      <style:table-row-properties style:min-row-height="0.4674in" style:keep-together="true" fo:keep-together="auto"/>
    </style:style>
    <style:style style:name="Table7.A1" style:family="table-cell">
      <style:table-cell-properties style:vertical-align="middle" fo:padding-left="0.075in" fo:padding-right="0.075in" fo:padding-top="0in" fo:padding-bottom="0in" fo:border="0.0069in solid #bfbfbf"/>
    </style:style>
    <style:style style:name="Table7.A2" style:family="table-cell">
      <style:table-cell-properties style:vertical-align="middle" fo:background-color="#f2f2f2" fo:padding-left="0.075in" fo:padding-right="0.075in" fo:padding-top="0in" fo:padding-bottom="0in" fo:border="0.0069in solid #bfbfbf">
        <style:background-image/>
      </style:table-cell-properties>
    </style:style>
    <style:style style:name="Table7.3" style:family="table-row">
      <style:table-row-properties style:min-row-height="0.1743in" style:keep-together="true" fo:keep-together="auto"/>
    </style:style>
    <style:style style:name="Table7.A3" style:family="table-cell">
      <style:table-cell-properties fo:padding-left="0.075in" fo:padding-right="0.075in" fo:padding-top="0in" fo:padding-bottom="0in" fo:border="0.0069in solid #bfbfbf"/>
    </style:style>
    <style:style style:name="Table7.4" style:family="table-row">
      <style:table-row-properties style:min-row-height="0.2785in" style:keep-together="true" fo:keep-together="auto"/>
    </style:style>
    <style:style style:name="Table7.B39" style:family="table-cell">
      <style:table-cell-properties style:vertical-align="bottom" fo:padding-left="0.075in" fo:padding-right="0.075in" fo:padding-top="0in" fo:padding-bottom="0in" fo:border="0.0069in solid #bfbfbf"/>
    </style:style>
    <style:style style:name="P1" style:family="paragraph" style:parent-style-name="Standard">
      <style:paragraph-properties fo:line-height="200%"/>
    </style:style>
    <style:style style:name="P2" style:family="paragraph" style:parent-style-name="Standard">
      <style:paragraph-properties fo:line-height="150%"/>
    </style:style>
    <style:style style:name="P3" style:family="paragraph" style:parent-style-name="Standard">
      <style:paragraph-properties fo:line-height="150%"/>
      <style:text-properties fo:font-weight="bold" style:font-weight-asian="bold" style:font-weight-complex="bold"/>
    </style:style>
    <style:style style:name="P4" style:family="paragraph" style:parent-style-name="Standard">
      <style:paragraph-properties fo:line-height="150%"/>
      <style:text-properties fo:font-weight="bold" style:font-weight-asian="bold"/>
    </style:style>
    <style:style style:name="P5" style:family="paragraph" style:parent-style-name="Standard">
      <style:paragraph-properties fo:line-height="200%"/>
      <style:text-properties fo:background-color="transparent"/>
    </style:style>
    <style:style style:name="P6" style:family="paragraph" style:parent-style-name="Standard">
      <style:paragraph-properties fo:margin-top="0in" fo:margin-bottom="0in" fo:line-height="100%"/>
      <style:text-properties fo:language="en" fo:country="GB"/>
    </style:style>
    <style:style style:name="P7" style:family="paragraph" style:parent-style-name="Standard">
      <style:paragraph-properties fo:margin-top="0in" fo:margin-bottom="0in" fo:line-height="100%" fo:text-align="justify" style:justify-single-word="false"/>
      <style:text-properties fo:language="en" fo:country="GB"/>
    </style:style>
    <style:style style:name="P8" style:family="paragraph" style:parent-style-name="Standard">
      <style:paragraph-properties fo:margin-top="0in" fo:margin-bottom="0in" fo:line-height="100%" fo:text-align="center" style:justify-single-word="false"/>
      <style:text-properties fo:language="en" fo:country="GB"/>
    </style:style>
    <style:style style:name="P9" style:family="paragraph" style:parent-style-name="Standard">
      <style:paragraph-properties fo:margin-top="0in" fo:margin-bottom="0in" fo:line-height="100%" fo:text-align="end" style:justify-single-word="false"/>
      <style:text-properties fo:language="en" fo:country="GB"/>
    </style:style>
    <style:style style:name="P10" style:family="paragraph" style:parent-style-name="Standard">
      <style:paragraph-properties fo:margin-top="0in" fo:margin-bottom="0in" fo:line-height="100%"/>
      <style:text-properties fo:language="en" fo:country="GB" fo:font-weight="bold" style:font-weight-asian="bold" style:font-weight-complex="bold"/>
    </style:style>
    <style:style style:name="P11" style:family="paragraph" style:parent-style-name="Standard">
      <style:paragraph-properties fo:margin-top="0in" fo:margin-bottom="0in" fo:line-height="100%" fo:text-align="center" style:justify-single-word="false"/>
      <style:text-properties fo:language="en" fo:country="GB" fo:font-weight="bold" style:font-weight-asian="bold" style:font-weight-complex="bold"/>
    </style:style>
    <style:style style:name="P12" style:family="paragraph" style:parent-style-name="Standard">
      <style:paragraph-properties fo:margin-top="0in" fo:margin-bottom="0in" fo:line-height="100%"/>
      <style:text-properties fo:language="en" fo:country="GB" fo:font-weight="bold" fo:background-color="transparent" style:font-weight-asian="bold" style:font-weight-complex="bold"/>
    </style:style>
    <style:style style:name="P13" style:family="paragraph" style:parent-style-name="Standard">
      <style:paragraph-properties fo:margin-top="0in" fo:margin-bottom="0in" fo:line-height="100%" fo:text-align="center" style:justify-single-word="false"/>
      <style:text-properties fo:language="en" fo:country="GB" fo:font-weight="bold" fo:background-color="transparent" style:font-weight-asian="bold" style:font-weight-complex="bold"/>
    </style:style>
    <style:style style:name="P14" style:family="paragraph" style:parent-style-name="Standard">
      <style:paragraph-properties fo:margin-top="0in" fo:margin-bottom="0in" fo:line-height="100%" fo:text-align="justify" style:justify-single-word="false"/>
      <style:text-properties fo:language="en" fo:country="GB" fo:font-weight="bold" fo:background-color="transparent" style:font-weight-asian="bold" style:font-weight-complex="bold"/>
    </style:style>
    <style:style style:name="P15" style:family="paragraph" style:parent-style-name="Standard">
      <style:paragraph-properties fo:margin-top="0in" fo:margin-bottom="0in" fo:line-height="100%"/>
      <style:text-properties fo:language="en" fo:country="GB" style:font-weight-complex="bold"/>
    </style:style>
    <style:style style:name="P16" style:family="paragraph" style:parent-style-name="Standard">
      <style:paragraph-properties fo:margin-top="0in" fo:margin-bottom="0in" fo:line-height="100%"/>
      <style:text-properties fo:language="en" fo:country="GB" fo:background-color="transparent"/>
    </style:style>
    <style:style style:name="P17" style:family="paragraph" style:parent-style-name="Standard">
      <style:paragraph-properties fo:margin-top="0in" fo:margin-bottom="0in" fo:line-height="100%" fo:text-align="center" style:justify-single-word="false"/>
      <style:text-properties fo:language="en" fo:country="GB" fo:background-color="transparent"/>
    </style:style>
    <style:style style:name="P18" style:family="paragraph" style:parent-style-name="Standard">
      <style:paragraph-properties fo:margin-top="0in" fo:margin-bottom="0in" fo:line-height="100%" fo:text-align="end" style:justify-single-word="false"/>
      <style:text-properties fo:language="en" fo:country="GB" fo:background-color="transparent"/>
    </style:style>
    <style:style style:name="P19" style:family="paragraph" style:parent-style-name="Standard">
      <style:paragraph-properties fo:margin-top="0in" fo:margin-bottom="0in" fo:line-height="100%"/>
      <style:text-properties fo:font-size="9pt" fo:language="en" fo:country="GB" style:font-size-asian="9pt" style:font-size-complex="9pt"/>
    </style:style>
    <style:style style:name="P20" style:family="paragraph" style:parent-style-name="Standard">
      <style:paragraph-properties fo:margin-top="0in" fo:margin-bottom="0in" fo:line-height="100%" fo:text-align="justify" style:justify-single-word="false"/>
      <style:text-properties fo:font-size="9pt" fo:language="en" fo:country="GB" style:font-size-asian="9pt" style:font-size-complex="9pt"/>
    </style:style>
    <style:style style:name="P21" style:family="paragraph" style:parent-style-name="Standard">
      <style:paragraph-properties fo:margin-top="0in" fo:margin-bottom="0in" fo:line-height="100%" fo:text-align="center" style:justify-single-word="false"/>
      <style:text-properties fo:font-size="9pt" fo:language="en" fo:country="GB" style:font-size-asian="9pt" style:language-asian="en" style:country-asian="GB" style:font-size-complex="9pt"/>
    </style:style>
    <style:style style:name="P22" style:family="paragraph" style:parent-style-name="Standard">
      <style:paragraph-properties fo:margin-top="0in" fo:margin-bottom="0in" fo:line-height="100%"/>
      <style:text-properties fo:font-size="9pt" fo:language="en" fo:country="GB" fo:font-weight="bold" style:font-size-asian="9pt" style:font-weight-asian="bold" style:font-size-complex="9pt"/>
    </style:style>
    <style:style style:name="P23" style:family="paragraph" style:parent-style-name="Standard">
      <style:paragraph-properties fo:margin-top="0in" fo:margin-bottom="0in" fo:line-height="100%"/>
      <style:text-properties fo:color="#000000" style:font-name="Calibri" fo:font-size="10pt" fo:language="en" fo:country="GB" fo:font-weight="bold" style:font-name-asian="Times New Roman1" style:font-size-asian="10pt" style:language-asian="en" style:country-asian="GB" style:font-weight-asian="bold" style:font-name-complex="Times New Roman1" style:font-size-complex="10pt" style:font-weight-complex="bold"/>
    </style:style>
    <style:style style:name="P24" style:family="paragraph" style:parent-style-name="Standard">
      <style:paragraph-properties fo:margin-top="0in" fo:margin-bottom="0in" fo:line-height="100%" fo:text-align="end" style:justify-single-word="false"/>
      <style:text-properties fo:color="#000000" style:font-name="Calibri" fo:font-size="10pt" fo:language="en" fo:country="GB" fo:font-weight="bold" style:font-name-asian="Times New Roman1" style:font-size-asian="10pt" style:language-asian="en" style:country-asian="GB" style:font-weight-asian="bold" style:font-name-complex="Times New Roman1" style:font-size-complex="10pt" style:font-weight-complex="bold"/>
    </style:style>
    <style:style style:name="P25" style:family="paragraph" style:parent-style-name="Standard">
      <style:paragraph-properties fo:margin-top="0in" fo:margin-bottom="0in" fo:line-height="100%" fo:text-align="end" style:justify-single-word="false"/>
      <style:text-properties fo:color="#000000" style:font-name="Calibri" fo:font-size="10pt" fo:language="en" fo:country="GB" style:font-name-asian="Times New Roman1" style:font-size-asian="10pt" style:language-asian="en" style:country-asian="GB" style:font-name-complex="Times New Roman1" style:font-size-complex="10pt"/>
    </style:style>
    <style:style style:name="P26" style:family="paragraph" style:parent-style-name="Standard">
      <style:paragraph-properties fo:margin-top="0in" fo:margin-bottom="0in" fo:line-height="100%"/>
      <style:text-properties fo:color="#000000" fo:font-size="10pt" fo:language="en" fo:country="GB" fo:font-weight="bold" fo:background-color="#00ffff" style:font-name-asian="Times New Roman1" style:font-size-asian="10pt" style:font-weight-asian="bold" style:font-name-complex="Calibri1" style:font-size-complex="10pt" style:font-weight-complex="bold"/>
    </style:style>
    <style:style style:name="P27" style:family="paragraph" style:parent-style-name="Standard">
      <style:paragraph-properties fo:margin-top="0in" fo:margin-bottom="0in" fo:line-height="100%" fo:text-align="center" style:justify-single-word="false"/>
      <style:text-properties fo:color="#000000" fo:font-size="10pt" fo:language="en" fo:country="GB" fo:font-weight="bold" fo:background-color="#00ffff" style:font-name-asian="Times New Roman1" style:font-size-asian="10pt" style:font-weight-asian="bold" style:font-name-complex="Calibri1" style:font-size-complex="10pt" style:font-weight-complex="bold"/>
    </style:style>
    <style:style style:name="P28" style:family="paragraph" style:parent-style-name="Standard">
      <style:paragraph-properties fo:margin-top="0in" fo:margin-bottom="0in" fo:line-height="100%" fo:text-align="end" style:justify-single-word="false"/>
      <style:text-properties fo:color="#222222" style:font-name="Calibri" fo:font-size="10pt" fo:language="en" fo:country="GB" fo:font-style="italic" fo:font-weight="bold" style:font-name-asian="Times New Roman1" style:font-size-asian="10pt" style:language-asian="en" style:country-asian="GB" style:font-style-asian="italic" style:font-weight-asian="bold" style:font-name-complex="Times New Roman1" style:font-size-complex="10pt" style:font-style-complex="italic" style:font-weight-complex="bold"/>
    </style:style>
    <style:style style:name="P29" style:family="paragraph" style:parent-style-name="Standard" style:master-page-name="Standard">
      <style:paragraph-properties fo:line-height="200%" style:page-number="auto"/>
    </style:style>
    <style:style style:name="T1" style:family="text">
      <style:text-properties fo:font-size="14pt" fo:font-weight="bold" style:font-size-asian="14pt" style:font-weight-asian="bold" style:font-size-complex="14pt"/>
    </style:style>
    <style:style style:name="T2" style:family="text">
      <style:text-properties fo:font-weight="bold" style:font-weight-asian="bold"/>
    </style:style>
    <style:style style:name="T3" style:family="text">
      <style:text-properties fo:font-weight="bold" style:font-weight-asian="bold" style:font-weight-complex="bold"/>
    </style:style>
    <style:style style:name="T4" style:family="text">
      <style:text-properties fo:font-size="9pt" style:font-size-asian="9pt" style:font-size-complex="9pt"/>
    </style:style>
    <style:style style:name="T5" style:family="text">
      <style:text-properties fo:font-size="9pt" style:font-size-asian="9pt" style:language-asian="en" style:country-asian="GB" style:font-size-complex="9pt"/>
    </style:style>
    <style:style style:name="T6" style:family="text">
      <style:text-properties fo:font-size="9pt" fo:font-weight="bold" style:font-size-asian="9pt" style:font-weight-asian="bold" style:font-size-complex="9pt"/>
    </style:style>
    <style:style style:name="T7" style:family="text">
      <style:text-properties fo:font-size="9pt" fo:font-weight="bold" style:font-size-asian="9pt" style:language-asian="en" style:country-asian="GB" style:font-weight-asian="bold" style:font-size-complex="9pt"/>
    </style:style>
    <style:style style:name="T8" style:family="text">
      <style:text-properties fo:font-size="9pt" fo:font-style="italic" style:font-size-asian="9pt" style:font-style-asian="italic" style:font-size-complex="9pt"/>
    </style:style>
    <style:style style:name="T9" style:family="text">
      <style:text-properties fo:color="#ee0000" fo:font-size="9pt" fo:font-weight="bold" style:font-size-asian="9pt" style:font-weight-asian="bold" style:font-size-complex="9pt"/>
    </style:style>
    <style:style style:name="T10" style:family="text">
      <style:text-properties fo:color="#ee0000" fo:font-size="9pt" fo:font-style="italic" style:font-size-asian="9pt" style:font-style-asian="italic" style:font-size-complex="9pt"/>
    </style:style>
    <style:style style:name="T11" style:family="text">
      <style:text-properties fo:color="#ee0000" fo:font-size="9pt" fo:font-style="italic" style:font-size-asian="9pt" style:language-asian="en" style:country-asian="GB" style:font-style-asian="italic" style:font-size-complex="9pt"/>
    </style:style>
    <style:style style:name="T12" style:family="text">
      <style:text-properties fo:color="#ee0000" fo:font-size="9pt" fo:font-style="italic" style:text-underline-style="solid" style:text-underline-width="auto" style:text-underline-color="font-color" fo:font-weight="bold" style:font-size-asian="9pt" style:font-style-asian="italic" style:font-weight-asian="bold" style:font-size-complex="9pt"/>
    </style:style>
    <style:style style:name="T13" style:family="text">
      <style:text-properties fo:color="#ff0000" fo:font-size="9pt" style:font-size-asian="9pt" style:font-size-complex="9pt"/>
    </style:style>
    <style:style style:name="T14" style:family="text">
      <style:text-properties fo:color="#ff0000" fo:font-size="9pt" fo:font-weight="bold" style:font-size-asian="9pt" style:font-weight-asian="bold" style:font-size-complex="9pt"/>
    </style:style>
    <style:style style:name="T15" style:family="text">
      <style:text-properties fo:color="#000000" style:font-name="Calibri" fo:font-size="10pt" style:font-name-asian="Times New Roman1" style:font-size-asian="10pt" style:language-asian="en" style:country-asian="GB" style:font-name-complex="Times New Roman1" style:font-size-complex="10pt"/>
    </style:style>
    <style:style style:name="T16" style:family="text">
      <style:text-properties fo:color="#000000" style:font-name="Calibri" fo:font-size="10pt" fo:font-weight="bold" style:font-name-asian="Times New Roman1" style:font-size-asian="10pt" style:language-asian="en" style:country-asian="GB" style:font-weight-asian="bold" style:font-name-complex="Times New Roman1" style:font-size-complex="10pt" style:font-weight-complex="bold"/>
    </style:style>
    <style:style style:name="T17" style:family="text">
      <style:text-properties fo:color="#000000" style:font-name="Calibri" fo:font-size="10pt" fo:font-weight="normal" style:font-name-asian="Times New Roman1" style:font-size-asian="10pt" style:language-asian="en" style:country-asian="GB" style:font-weight-asian="normal" style:font-name-complex="Times New Roman1" style:font-size-complex="10pt"/>
    </style:style>
    <style:style style:name="T18" style:family="text">
      <style:text-properties fo:color="#000000" style:font-name="Calibri" fo:font-size="10pt" fo:font-weight="normal" style:font-name-asian="Times New Roman1" style:font-size-asian="10pt" style:language-asian="en" style:country-asian="GB" style:font-weight-asian="normal" style:font-name-complex="Times New Roman1" style:font-size-complex="10pt" style:font-weight-complex="normal"/>
    </style:style>
    <style:style style:name="T19" style:family="text">
      <style:text-properties fo:color="#000000" style:font-name="Calibri" fo:font-size="10pt" fo:font-weight="normal" fo:background-color="#00ffff" style:font-size-asian="10pt" style:font-weight-asian="normal" style:font-name-complex="Calibri1" style:font-size-complex="10pt" style:font-weight-complex="normal"/>
    </style:style>
    <style:style style:name="T20" style:family="text">
      <style:text-properties fo:color="#000000" style:font-name="Calibri" fo:font-size="10pt" fo:font-weight="normal" style:font-size-asian="10pt" style:font-weight-asian="normal" style:font-name-complex="Calibri1" style:font-size-complex="10pt" style:font-weight-complex="normal"/>
    </style:style>
    <style:style style:name="T21" style:family="text">
      <style:text-properties fo:color="#000000" style:font-name="Calibri" fo:font-size="10pt" fo:background-color="#00ffff" style:font-size-asian="10pt" style:font-name-complex="Calibri1" style:font-size-complex="10pt"/>
    </style:style>
    <style:style style:name="T22" style:family="text">
      <style:text-properties fo:color="#000000" style:font-name="Calibri" fo:font-size="10pt" style:font-size-asian="10pt" style:font-name-complex="Calibri1" style:font-size-complex="10pt"/>
    </style:style>
    <style:style style:name="T23" style:family="text">
      <style:text-properties fo:color="#000000" fo:font-size="10pt" fo:background-color="#00ffff" style:font-name-asian="Times New Roman1" style:font-size-asian="10pt" style:font-name-complex="Calibri1" style:font-size-complex="10pt"/>
    </style:style>
    <style:style style:name="T24" style:family="text">
      <style:text-properties fo:color="#000000" fo:font-size="10pt" fo:background-color="#00ffff" style:font-size-asian="10pt" style:font-name-complex="Calibri1" style:font-size-complex="10pt"/>
    </style:style>
    <style:style style:name="T25" style:family="text">
      <style:text-properties fo:color="#000000" fo:font-size="10pt" fo:font-weight="normal" fo:background-color="#00ffff" style:font-name-asian="Times New Roman1" style:font-size-asian="10pt" style:font-weight-asian="normal" style:font-name-complex="Calibri1" style:font-size-complex="10pt" style:font-weight-complex="normal"/>
    </style:style>
    <style:style style:name="T26" style:family="text">
      <style:text-properties fo:color="#000000" fo:font-size="10pt" fo:font-weight="normal" fo:background-color="#00ffff" style:font-size-asian="10pt" style:font-weight-asian="normal" style:font-name-complex="Calibri1" style:font-size-complex="10pt" style:font-weight-complex="normal"/>
    </style:style>
    <style:style style:name="T27" style:family="text">
      <style:text-properties fo:color="#000000" fo:font-size="10pt" fo:font-weight="normal" style:font-size-asian="10pt" style:font-weight-asian="normal" style:font-name-complex="Calibri1" style:font-size-complex="10pt" style:font-weight-complex="normal"/>
    </style:style>
    <style:style style:name="T28" style:family="text">
      <style:text-properties fo:color="#000000" fo:font-size="10pt" fo:font-weight="normal" style:font-name-asian="Times New Roman1" style:font-size-asian="10pt" style:font-weight-asian="normal" style:font-name-complex="Calibri1" style:font-size-complex="10pt" style:font-weight-complex="normal"/>
    </style:style>
    <style:style style:name="T29" style:family="text">
      <style:text-properties fo:color="#000000" fo:font-size="10pt" fo:font-weight="bold" fo:background-color="#00ffff" style:font-name-asian="Times New Roman1" style:font-size-asian="10pt" style:font-weight-asian="bold" style:font-name-complex="Calibri1" style:font-size-complex="10pt" style:font-weight-complex="bold"/>
    </style:style>
    <style:style style:name="T30" style:family="text">
      <style:text-properties fo:color="#000000" fo:font-size="10pt" fo:font-weight="bold" style:font-name-asian="Times New Roman1" style:font-size-asian="10pt" style:font-weight-asian="bold" style:font-name-complex="Calibri1" style:font-size-complex="10pt" style:font-weight-complex="bold"/>
    </style:style>
    <style:style style:name="T31" style:family="text">
      <style:text-properties fo:color="#000000" fo:font-size="10pt" style:font-name-asian="Times New Roman1" style:font-size-asian="10pt" style:font-name-complex="Calibri1" style:font-size-complex="10pt"/>
    </style:style>
    <style:style style:name="T32" style:family="text">
      <style:text-properties fo:color="#000000" fo:font-size="10pt" style:font-size-asian="10pt" style:font-name-complex="Calibri1" style:font-size-complex="10pt"/>
    </style:style>
    <style:style style:name="T33" style:family="text">
      <style:text-properties fo:color="#222222" style:font-name="Calibri" fo:font-size="10pt" fo:font-style="italic" fo:font-weight="bold" style:font-name-asian="Times New Roman1" style:font-size-asian="10pt" style:language-asian="en" style:country-asian="GB" style:font-style-asian="italic" style:font-weight-asian="bold" style:font-name-complex="Times New Roman1" style:font-size-complex="10pt" style:font-style-complex="italic" style:font-weight-complex="bold"/>
    </style:style>
    <style:style style:name="T34" style:family="text">
      <style:text-properties fo:color="#222222" style:font-name="Calibri" fo:font-size="10pt" fo:font-weight="bold" style:font-name-asian="Times New Roman1" style:font-size-asian="10pt" style:language-asian="en" style:country-asian="GB" style:font-weight-asian="bold" style:font-name-complex="Times New Roman1" style:font-size-complex="10pt" style:font-weight-complex="bold"/>
    </style:style>
    <style:style style:name="T35" style:family="text">
      <style:text-properties fo:background-color="#00ffff"/>
    </style:style>
    <style:style style:name="T36" style:family="text">
      <style:text-properties style:font-name-complex="Calibri1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29">
        <text:span text:style-name="T1">Supplementary materials </text:span>
      </text:p>
      <text:p text:style-name="P1">
        <text:span text:style-name="T2">Figure S1.</text:span>
         Sri Lankan Brief Dietary Survey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column table:style-name="Table1.G"/>
        <table:table-row table:style-name="Table1.1">
          <table:table-cell table:style-name="Table1.A1" table:number-rows-spanned="2" office:value-type="string">
            <text:p text:style-name="P6">
              <text:span text:style-name="T6">About you:</text:span>
            </text:p>
          </table:table-cell>
          <table:table-cell table:style-name="Table1.B1" table:number-columns-spanned="2" office:value-type="string">
            <text:p text:style-name="P6">
              <text:span text:style-name="T4">Sex:</text:span>
            </text:p>
          </table:table-cell>
          <table:covered-table-cell/>
          <table:table-cell table:style-name="Table1.B1" table:number-rows-spanned="2" office:value-type="string">
            <text:p text:style-name="P6">
              <text:span text:style-name="T4">Age:</text:span>
            </text:p>
            <text:p text:style-name="P19"/>
          </table:table-cell>
          <table:table-cell table:style-name="Table1.B1" table:number-rows-spanned="2" table:number-columns-spanned="2" office:value-type="string">
            <text:p text:style-name="P6">
              <text:span text:style-name="T4">Grama Niladari division: </text:span>
            </text:p>
            <text:p text:style-name="P19"/>
            <text:p text:style-name="P19"/>
          </table:table-cell>
          <table:covered-table-cell/>
          <table:table-cell table:style-name="Table1.B1" table:number-rows-spanned="2" office:value-type="string">
            <text:p text:style-name="P7">
              <text:span text:style-name="T4">Are you a vegetarian? </text:span>
              <text:span text:style-name="T6">Yes / No</text:span>
            </text:p>
            <text:p text:style-name="P7">
              <text:span text:style-name="T4">
                Are you on a special diet? 
                <text:s/>
              </text:span>
              <text:span text:style-name="T6">Yes / No </text:span>
            </text:p>
            <text:p text:style-name="P7">
              <text:span text:style-name="T4">If yes, what is the diet name:</text:span>
            </text:p>
          </table:table-cell>
        </table:table-row>
        <table:table-row table:style-name="Table1.2">
          <table:covered-table-cell/>
          <table:table-cell table:style-name="Table1.B1" table:number-columns-spanned="2" office:value-type="string">
            <text:p text:style-name="P6">
              <text:span text:style-name="T4">Ethnicity: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1.3">
          <table:table-cell table:style-name="Table1.B1" table:number-columns-spanned="7" office:value-type="string">
            <text:p text:style-name="P6">
              <text:span text:style-name="T6">What was the day yesterday?</text:span>
              <text:span text:style-name="T4">
                 (Please circle) 
                <text:s text:c="16"/>
                Monday / Tuesday / Wednesday / Thursday / Friday / Saturday / Sunday
              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4">
          <table:table-cell table:style-name="Table1.A4" table:number-columns-spanned="7" office:value-type="string">
            <text:p text:style-name="P6">
              <text:span text:style-name="T9">Please tell us about what you ate </text:span>
              <text:span text:style-name="T12">yesterday…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5">
          <table:table-cell table:style-name="Table1.A5" table:number-columns-spanned="2" office:value-type="string">
            <text:p text:style-name="P6">
              <text:span text:style-name="T6">Name of food group</text:span>
            </text:p>
          </table:table-cell>
          <table:covered-table-cell/>
          <table:table-cell table:style-name="Table1.A5" table:number-columns-spanned="3" office:value-type="string">
            <text:p text:style-name="P6">
              <text:span text:style-name="T6">Did you consume this food group? </text:span>
              <text:span text:style-name="T4">(Please circle)</text:span>
            </text:p>
          </table:table-cell>
          <table:covered-table-cell/>
          <table:covered-table-cell/>
          <table:table-cell table:style-name="Table1.A5" table:number-columns-spanned="2" office:value-type="string">
            <text:p text:style-name="P6">
              <text:span text:style-name="T6">How much did you consume?</text:span>
            </text:p>
            <text:p text:style-name="P6">
              <text:span text:style-name="T9">[1 cup = 200ml tea cup]</text:span>
            </text:p>
          </table:table-cell>
          <table:covered-table-cell/>
        </table:table-row>
        <table:table-row table:style-name="Table1.6">
          <table:table-cell table:style-name="Table1.B1" table:number-columns-spanned="2" office:value-type="string">
            <text:p text:style-name="P6">
              <text:span text:style-name="T4">Rice, bread, other cereals and yams</text:span>
              <text:bookmark text:name="_GoBack"/>
            </text:p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coconut spoons</text:span>
              <text:span text:style-name="T4"> of rice = ______ </text:span>
            </text:p>
            <text:p text:style-name="P6">
              <text:span text:style-name="T4">Number of </text:span>
              <text:span text:style-name="T6">pieces </text:span>
              <text:span text:style-name="T4">of milk rice = ______</text:span>
            </text:p>
            <text:p text:style-name="P6">
              <text:span text:style-name="T4">Number of bread </text:span>
              <text:span text:style-name="T6">slices</text:span>
              <text:span text:style-name="T4"> =______ </text:span>
            </text:p>
            <text:p text:style-name="P6">
              <text:span text:style-name="T6">Number</text:span>
              <text:span text:style-name="T4"> of hoppers = ______ and string hoppers = ______</text:span>
            </text:p>
            <text:p text:style-name="P6">
              <text:span text:style-name="T6">Number</text:span>
              <text:span text:style-name="T4"> of roti = ______ , dosa = ______ and pittu = ______</text:span>
            </text:p>
            <text:p text:style-name="P6">
              <text:span text:style-name="T4">Number of </text:span>
              <text:span text:style-name="T6">coconut spoons </text:span>
              <text:span text:style-name="T4">of pasta/noodles = ______</text:span>
            </text:p>
            <text:p text:style-name="P6">
              <text:span text:style-name="T4">Number of </text:span>
              <text:span text:style-name="T6">coconut spoons</text:span>
              <text:span text:style-name="T4"> of yams/potatos/jackfruit = ______</text:span>
            </text:p>
          </table:table-cell>
          <table:covered-table-cell/>
        </table:table-row>
        <table:table-row table:style-name="Table1.7">
          <table:table-cell table:style-name="Table1.B1" table:number-columns-spanned="2" office:value-type="string">
            <text:p text:style-name="P6">
              <text:span text:style-name="T4">Fruits</text:span>
            </text:p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medium size</text:span>
              <text:span text:style-name="T4"> fruit </text:span>
              <text:span text:style-name="T8">
                <text:s/>
              </text:span>
              <text:span text:style-name="T4">= ______</text:span>
            </text:p>
            <text:p text:style-name="P6">
              <text:span text:style-name="T4">Number of </text:span>
              <text:span text:style-name="T6">pieces</text:span>
              <text:span text:style-name="T4"> of large fruit = ______</text:span>
            </text:p>
            <text:p text:style-name="P6">
              <text:span text:style-name="T4">Number of </text:span>
              <text:span text:style-name="T6">cups</text:span>
              <text:span text:style-name="T4"> of fruit salad =______</text:span>
            </text:p>
            <text:p text:style-name="P6">
              <text:span text:style-name="T4">Number of </text:span>
              <text:span text:style-name="T6">glasses</text:span>
              <text:span text:style-name="T4"> of fresh fruit juice = ______ </text:span>
            </text:p>
          </table:table-cell>
          <table:covered-table-cell/>
        </table:table-row>
        <table:table-row table:style-name="Table1.8">
          <table:table-cell table:style-name="Table1.B1" table:number-columns-spanned="2" office:value-type="string">
            <text:p text:style-name="P6">
              <text:span text:style-name="T4">Vegetables</text:span>
            </text:p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tablespoons</text:span>
              <text:span text:style-name="T4"> of cooked vegetables =______ </text:span>
            </text:p>
            <text:p text:style-name="P6">
              <text:span text:style-name="T4">Number of </text:span>
              <text:span text:style-name="T6">tablespoons</text:span>
              <text:span text:style-name="T4"> of dark green leaves (Mallums) =______ </text:span>
            </text:p>
          </table:table-cell>
          <table:covered-table-cell/>
        </table:table-row>
        <table:table-row table:style-name="Table1.9">
          <table:table-cell table:style-name="Table1.B1" table:number-columns-spanned="2" office:value-type="string">
            <text:p text:style-name="P6">
              <text:span text:style-name="T4">Fish, pulses, meat and eggs</text:span>
            </text:p>
            <text:p text:style-name="P19"/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pieces </text:span>
              <text:span text:style-name="T4">of meat/poultry/fresh fish = ______ </text:span>
            </text:p>
            <text:p text:style-name="P6">
              <text:span text:style-name="T10">(1 piece is approximately the size of a small matchbox)</text:span>
            </text:p>
            <text:p text:style-name="P6">
              <text:span text:style-name="T4">Number of </text:span>
              <text:span text:style-name="T6">coconut spoons</text:span>
              <text:span text:style-name="T4"> of cooked pulses =______ </text:span>
            </text:p>
            <text:p text:style-name="P6">
              <text:span text:style-name="T10">(Examples: Chickpea, green gram, cowpea, soy bean, ulundu, lentil)</text:span>
            </text:p>
            <text:p text:style-name="P6">
              <text:span text:style-name="T4">Number of </text:span>
              <text:span text:style-name="T6">whole eggs</text:span>
              <text:span text:style-name="T4"> =______</text:span>
            </text:p>
            <text:p text:style-name="P6">
              <text:span text:style-name="T6">Pieces/small squares</text:span>
              <text:span text:style-name="T4"> of dried fish = ______ </text:span>
            </text:p>
          </table:table-cell>
          <table:covered-table-cell/>
        </table:table-row>
        <table:table-row table:style-name="Table1.10">
          <table:table-cell table:style-name="Table1.B1" table:number-columns-spanned="2" office:value-type="string">
            <text:p text:style-name="P6">
              <text:span text:style-name="T4">Milk or milk products</text:span>
            </text:p>
            <text:p text:style-name="P19"/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cups</text:span>
              <text:span text:style-name="T4"> of fresh milk = ______ </text:span>
            </text:p>
            <text:p text:style-name="P6">
              <text:span text:style-name="T4">Number of </text:span>
              <text:span text:style-name="T6">cups</text:span>
              <text:span text:style-name="T4"> of yoghurt = ______ </text:span>
            </text:p>
            <text:p text:style-name="P6">
              <text:span text:style-name="T4">Number of </text:span>
              <text:span text:style-name="T6">cups </text:span>
              <text:span text:style-name="T4">of curd = ______</text:span>
            </text:p>
            <text:p text:style-name="P6">
              <text:span text:style-name="T4">Number of </text:span>
              <text:span text:style-name="T6">teaspoons</text:span>
              <text:span text:style-name="T4"> of milk powder =______ </text:span>
            </text:p>
          </table:table-cell>
          <table:covered-table-cell/>
        </table:table-row>
        <table:table-row table:style-name="Table1.11">
          <table:table-cell table:style-name="Table1.B1" table:number-columns-spanned="2" office:value-type="string">
            <text:p text:style-name="P6">
              <text:span text:style-name="T4">Nuts and oil seeds</text:span>
            </text:p>
            <text:p text:style-name="P19"/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handfuls</text:span>
              <text:span text:style-name="T4"> of nuts = ______ </text:span>
            </text:p>
            <text:p text:style-name="P6">
              <text:span text:style-name="T6">Type(s)</text:span>
              <text:span text:style-name="T4"> of oil added to cooking = ________________</text:span>
            </text:p>
            <text:p text:style-name="P6">
              <text:span text:style-name="T4">
                Was this oil reheated oil? 
                <text:s text:c="2"/>
              </text:span>
              <text:span text:style-name="T6">Yes / No</text:span>
            </text:p>
            <text:p text:style-name="P6">
              <text:span text:style-name="T4">(If known) number of </text:span>
              <text:span text:style-name="T6">tablespoons </text:span>
              <text:span text:style-name="T4">of oil added to cooking = _______</text:span>
            </text:p>
            <text:p text:style-name="P6">
              <text:span text:style-name="T9">Per household:</text:span>
            </text:p>
            <text:p text:style-name="P6">
              <text:span text:style-name="T4">Number of </text:span>
              <text:span text:style-name="T6">whole coconuts</text:span>
              <text:span text:style-name="T4"> = ______</text:span>
            </text:p>
            <text:p text:style-name="P6">
              <text:span text:style-name="T4">Number of </text:span>
              <text:span text:style-name="T6">packets</text:span>
              <text:span text:style-name="T4"> of coconut powder = ______</text:span>
            </text:p>
            <text:p text:style-name="P6">
              <text:span text:style-name="T4">How many </text:span>
              <text:span text:style-name="T6">people</text:span>
              <text:span text:style-name="T4"> did you cook for? ______</text:span>
            </text:p>
          </table:table-cell>
          <table:covered-table-cell/>
        </table:table-row>
        <table:table-row table:style-name="Table1.12">
          <table:table-cell table:style-name="Table1.B1" table:number-columns-spanned="2" office:value-type="string">
            <text:p text:style-name="P6">
              <text:span text:style-name="T5">Sweetened drinks, </text:span>
              <text:span text:style-name="T4">sweets and desserts</text:span>
            </text:p>
            <text:p text:style-name="P19"/>
          </table:table-cell>
          <table:covered-table-cell/>
          <table:table-cell table:style-name="Table1.B1" table:number-columns-spanned="3" office:value-type="string">
            <text:p text:style-name="P8">
              <text:span text:style-name="T8">Yes / No</text:span>
            </text:p>
          </table:table-cell>
          <table:covered-table-cell/>
          <table:covered-table-cell/>
          <table:table-cell table:style-name="Table1.B1" table:number-columns-spanned="2" office:value-type="string">
            <text:p text:style-name="P6">
              <text:span text:style-name="T4">Number of </text:span>
              <text:span text:style-name="T6">glasses </text:span>
              <text:span text:style-name="T4">of sweet fizzy drink = ______ </text:span>
            </text:p>
            <text:p text:style-name="P6">
              <text:span text:style-name="T4">Number of </text:span>
              <text:span text:style-name="T6">medium size</text:span>
              <text:span text:style-name="T4"> sweets = ______</text:span>
            </text:p>
            <text:p text:style-name="P6">
              <text:span text:style-name="T4">Number of </text:span>
              <text:span text:style-name="T6">medium size</text:span>
              <text:span text:style-name="T4"> desserts (ice cream, pudding) = ______</text:span>
            </text:p>
          </table:table-cell>
          <table:covered-table-cell/>
        </table:table-row>
        <table:table-row table:style-name="Table1.13">
          <table:table-cell table:style-name="Table1.B1" table:number-columns-spanned="2" office:value-type="string">
            <text:p text:style-name="P6">
              <text:span text:style-name="T5">Fast food</text:span>
            </text:p>
          </table:table-cell>
          <table:covered-table-cell/>
          <table:table-cell table:style-name="Table1.B1" table:number-columns-spanned="5" office:value-type="string">
            <text:p text:style-name="P6">
              <text:span text:style-name="T4">Did you eat Western fast food yesterday?</text:span>
              <text:span text:style-name="T6">
                <text:s/>
                Yes / No
              </text:span>
            </text:p>
            <text:p text:style-name="P6">
              <text:span text:style-name="T11">(Examples: </text:span>
              <text:span text:style-name="T10">French fries, pizza, McDonald’s, KFC, pattie, cutlet, Chinese roll, pastries)</text:span>
            </text:p>
            <text:p text:style-name="P6">
              <text:span text:style-name="T5">
                Did you eat Local fast food yesterday? 
                <text:s/>
              </text:span>
              <text:span text:style-name="T6">Yes / No</text:span>
            </text:p>
            <text:p text:style-name="P6">
              <text:span text:style-name="T10">(Examples: samosa, papadam, egg role, wadai, murukku, manioc chips)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1.14">
          <table:table-cell table:style-name="Table1.A14" table:number-columns-spanned="2" office:value-type="string">
            <text:p text:style-name="P6">
              <text:span text:style-name="T5">Salt </text:span>
            </text:p>
            <text:p text:style-name="P21"/>
          </table:table-cell>
          <table:covered-table-cell/>
          <table:table-cell table:style-name="Table1.A14" table:number-columns-spanned="5" office:value-type="string">
            <text:p text:style-name="P6">
              <text:span text:style-name="T7">Yesterday, during cooking or after, did you add salt, sauce/ketchup or chutney/chilli paste to your </text:span>
            </text:p>
            <text:p text:style-name="P8">
              <text:span text:style-name="T4">
                Breakfast 
                <text:s text:c="2"/>
              </text:span>
              <text:span text:style-name="T6">Yes / No</text:span>
              <text:span text:style-name="T4">
                <text:s text:c="2"/>
                Lunch 
                <text:s text:c="2"/>
              </text:span>
              <text:span text:style-name="T6">Yes / No</text:span>
              <text:span text:style-name="T4">
                <text:s text:c="2"/>
                Dinner 
                <text:s text:c="2"/>
              </text:span>
              <text:span text:style-name="T6">
                Yes / No 
                <text:s/>
              </text:span>
              <text:span text:style-name="T4">
                <text:s/>
                Snack
              </text:span>
              <text:span text:style-name="T6">
                <text:s text:c="2"/>
                Yes / No 
              </text:span>
            </text:p>
            <text:p text:style-name="P6">
              <text:span text:style-name="T4">Total</text:span>
              <text:span text:style-name="T6"> pinches </text:span>
              <text:span text:style-name="T4">of salt added = ______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1.14">
          <table:table-cell table:style-name="Table1.A14" table:number-columns-spanned="2" office:value-type="string">
            <text:p text:style-name="P6">
              <text:span text:style-name="T5">Tea</text:span>
            </text:p>
          </table:table-cell>
          <table:covered-table-cell/>
          <table:table-cell table:style-name="Table1.A14" table:number-columns-spanned="5" office:value-type="string">
            <text:p text:style-name="P6">
              <text:span text:style-name="T5">How many </text:span>
              <text:span text:style-name="T7">cups</text:span>
              <text:span text:style-name="T5"> of tea did you have yesterday? ______ </text:span>
            </text:p>
            <text:p text:style-name="P6">
              <text:span text:style-name="T5">How many </text:span>
              <text:span text:style-name="T7">teaspoons </text:span>
              <text:span text:style-name="T5">of sugar did you add to each cup? ______</text:span>
            </text:p>
            <text:p text:style-name="P6">
              <text:span text:style-name="T5">How many </text:span>
              <text:span text:style-name="T7">pieces </text:span>
              <text:span text:style-name="T5">of Jaggery did you have with each cup? ______</text:span>
            </text:p>
          </table:table-cell>
          <table:covered-table-cell/>
          <table:covered-table-cell/>
          <table:covered-table-cell/>
          <table:covered-table-cell/>
        </table:table-row>
        <table:table-row table:style-name="Table1.16">
          <table:table-cell table:style-name="Table1.A16" table:number-columns-spanned="7" office:value-type="string">
            <text:p text:style-name="P6">
              <text:span text:style-name="T5">Would you consider yesterday a ‘typical day’ that represents the type and amount of food you usually consume?</text:span>
            </text:p>
            <text:p text:style-name="P6">
              <text:span text:style-name="T6">
                Please circle one response: Yes / No / to some extent 
                <text:s text:c="5"/>
              </text:span>
            </text:p>
            <text:p text:style-name="P6">
              <text:soft-page-break/>
              <text:span text:style-name="T6">Please explain your response: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</table:table>
      <text:p text:style-name="P2"/>
      <text:p text:style-name="P1">
        <text:span text:style-name="T3">Table S2. </text:span>
        Cohen's kappa for agreement between achievement of the Sri Lankan Food Based Dietary Guideline recommendations calculated from the SLBDS and 24DR, by participant sex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column table:style-name="Table2.B"/>
        <table:table-column table:style-name="Table2.C"/>
        <table:table-row table:style-name="Table2.1">
          <table:table-cell table:style-name="Table2.A1" table:number-rows-spanned="3" office:value-type="string">
            <text:p text:style-name="P10">
              <text:span text:style-name="T15">Food groups</text:span>
            </text:p>
          </table:table-cell>
          <table:table-cell table:style-name="Table2.A1" table:number-columns-spanned="3" office:value-type="string">
            <text:p text:style-name="P11">
              <text:span text:style-name="T15">Female (n=62)</text:span>
            </text:p>
          </table:table-cell>
          <table:covered-table-cell/>
          <table:covered-table-cell/>
          <table:table-cell table:style-name="Table2.A1" table:number-columns-spanned="2" office:value-type="string">
            <text:p text:style-name="P11">
              <text:span text:style-name="T15">Male (n=32)</text:span>
            </text:p>
          </table:table-cell>
          <table:covered-table-cell/>
        </table:table-row>
        <table:table-row table:style-name="Table2.2">
          <table:covered-table-cell/>
          <table:table-cell table:style-name="Table2.A2" table:number-columns-spanned="2" office:value-type="string">
            <text:p text:style-name="P8">
              <text:span text:style-name="T16">% female participants who achieved SLFBDG recommendation (95% CI)</text:span>
            </text:p>
          </table:table-cell>
          <table:covered-table-cell/>
          <table:table-cell table:style-name="Table2.A2" table:number-rows-spanned="2" office:value-type="string">
            <text:p text:style-name="P9">
              <text:span text:style-name="T16">κ value </text:span>
            </text:p>
            <text:p text:style-name="P9">
              <text:span text:style-name="T16">(95% CI)</text:span>
            </text:p>
          </table:table-cell>
          <table:table-cell table:style-name="Table2.A2" table:number-columns-spanned="2" office:value-type="string">
            <text:p text:style-name="P8">
              <text:span text:style-name="T16">% male participants who achieved SLFBDG recommendation (95% CI)</text:span>
            </text:p>
          </table:table-cell>
          <table:covered-table-cell/>
          <table:table-cell table:style-name="Table2.A2" table:number-columns-spanned="0" office:value-type="string">
            <text:p text:style-name="P9">
              <text:span text:style-name="T16">κ value </text:span>
            </text:p>
            <text:p text:style-name="P9">
              <text:span text:style-name="T16">(95% CI)</text:span>
            </text:p>
          </table:table-cell>
        </table:table-row>
        <table:table-row table:style-name="Table2.3">
          <table:covered-table-cell/>
          <table:table-cell table:style-name="Table2.A1" office:value-type="string">
            <text:p text:style-name="P9">
              <text:span text:style-name="T16">SLBDS</text:span>
            </text:p>
          </table:table-cell>
          <table:table-cell table:style-name="Table2.A1" office:value-type="string">
            <text:p text:style-name="P9">
              <text:span text:style-name="T16">24DR</text:span>
            </text:p>
          </table:table-cell>
          <table:covered-table-cell/>
          <table:table-cell table:style-name="Table2.A1" office:value-type="string">
            <text:p text:style-name="P9">
              <text:span text:style-name="T16">SLBDS</text:span>
            </text:p>
          </table:table-cell>
          <table:table-cell table:style-name="Table2.A1" office:value-type="string">
            <text:p text:style-name="P9">
              <text:span text:style-name="T16">24DR</text:span>
            </text:p>
          </table:table-cell>
          <table:table-cell table:style-name="Table2.D3" table:number-columns-spanned="0" office:value-type="string">
            <text:p text:style-name="P23"/>
          </table:table-cell>
        </table:table-row>
        <table:table-row table:style-name="Table2.4">
          <table:table-cell table:style-name="Table2.A2" office:value-type="string">
            <text:p text:style-name="P10">
              <text:span text:style-name="T15">Rice, bread, other cereals and yams</text:span>
            </text:p>
          </table:table-cell>
          <table:table-cell table:style-name="Table2.A2" office:value-type="string">
            <text:p text:style-name="P9">
              <text:span text:style-name="T15">43.6</text:span>
            </text:p>
            <text:p text:style-name="P9">
              <text:span text:style-name="T15">
                <text:s/>
                (31.2, 55.9)
              </text:span>
            </text:p>
          </table:table-cell>
          <table:table-cell table:style-name="Table2.A2" office:value-type="string">
            <text:p text:style-name="P9">
              <text:span text:style-name="T15">68.6 </text:span>
            </text:p>
            <text:p text:style-name="P9">
              <text:span text:style-name="T15">(57.2, 80.3)</text:span>
            </text:p>
          </table:table-cell>
          <table:table-cell table:style-name="Table2.A2" office:value-type="string">
            <text:p text:style-name="P9">
              <text:span text:style-name="T15">0.74 </text:span>
            </text:p>
            <text:p text:style-name="P9">
              <text:span text:style-name="T15">(0.57, 0.91)</text:span>
            </text:p>
          </table:table-cell>
          <table:table-cell table:style-name="Table2.A2" office:value-type="string">
            <text:p text:style-name="P9">
              <text:span text:style-name="T15">46.8 </text:span>
            </text:p>
            <text:p text:style-name="P9">
              <text:span text:style-name="T15">(29.5, 64.1)</text:span>
            </text:p>
          </table:table-cell>
          <table:table-cell table:style-name="Table2.A2" office:value-type="string">
            <text:p text:style-name="P9">
              <text:span text:style-name="T15">78.1 </text:span>
            </text:p>
            <text:p text:style-name="P9">
              <text:span text:style-name="T15">(63.8, 92.5)</text:span>
            </text:p>
          </table:table-cell>
          <table:table-cell table:style-name="Table2.A2" table:number-columns-spanned="0" office:value-type="string">
            <text:p text:style-name="P9">
              <text:span text:style-name="T15">0.76 </text:span>
            </text:p>
            <text:p text:style-name="P9">
              <text:span text:style-name="T15">(0.51, 1.00)</text:span>
            </text:p>
          </table:table-cell>
        </table:table-row>
        <table:table-row table:style-name="Table2.4">
          <table:table-cell table:style-name="Table2.A1" office:value-type="string">
            <text:p text:style-name="P10">
              <text:span text:style-name="T15">Fruit</text:span>
            </text:p>
          </table:table-cell>
          <table:table-cell table:style-name="Table2.A1" office:value-type="string">
            <text:p text:style-name="P9">
              <text:span text:style-name="T15">17.7 </text:span>
            </text:p>
            <text:p text:style-name="P9">
              <text:span text:style-name="T15">(8.2, 27.3)</text:span>
            </text:p>
          </table:table-cell>
          <table:table-cell table:style-name="Table2.A1" office:value-type="string">
            <text:p text:style-name="P9">
              <text:span text:style-name="T15">34.4</text:span>
            </text:p>
            <text:p text:style-name="P9">
              <text:span text:style-name="T15">
                <text:s/>
                (22.6, 46.2)
              </text:span>
            </text:p>
          </table:table-cell>
          <table:table-cell table:style-name="Table2.A1" office:value-type="string">
            <text:p text:style-name="P9">
              <text:span text:style-name="T15">0.76 </text:span>
            </text:p>
            <text:p text:style-name="P9">
              <text:span text:style-name="T15">(0.54, 0.98)</text:span>
            </text:p>
          </table:table-cell>
          <table:table-cell table:style-name="Table2.A1" office:value-type="string">
            <text:p text:style-name="P9">
              <text:span text:style-name="T15">14.5 </text:span>
            </text:p>
            <text:p text:style-name="P9">
              <text:span text:style-name="T15">(2.3, 26.7)</text:span>
            </text:p>
          </table:table-cell>
          <table:table-cell table:style-name="Table2.A1" office:value-type="string">
            <text:p text:style-name="P9">
              <text:span text:style-name="T15">28.1 </text:span>
            </text:p>
            <text:p text:style-name="P9">
              <text:span text:style-name="T15">(12.6, 43.7)</text:span>
            </text:p>
          </table:table-cell>
          <table:table-cell table:style-name="Table2.A1" table:number-columns-spanned="0" office:value-type="string">
            <text:p text:style-name="P9">
              <text:span text:style-name="T15">0.86 </text:span>
            </text:p>
            <text:p text:style-name="P9">
              <text:span text:style-name="T15">(0.66, 1.00)</text:span>
            </text:p>
          </table:table-cell>
        </table:table-row>
        <table:table-row table:style-name="Table2.4">
          <table:table-cell table:style-name="Table2.A2" office:value-type="string">
            <text:p text:style-name="P10">
              <text:span text:style-name="T15">Vegetables</text:span>
            </text:p>
          </table:table-cell>
          <table:table-cell table:style-name="Table2.A2" office:value-type="string">
            <text:p text:style-name="P9">
              <text:span text:style-name="T15">6.5</text:span>
            </text:p>
            <text:p text:style-name="P9">
              <text:span text:style-name="T15">
                <text:s/>
                (0.2, 12.6)
              </text:span>
            </text:p>
          </table:table-cell>
          <table:table-cell table:style-name="Table2.A2" office:value-type="string">
            <text:p text:style-name="P9">
              <text:span text:style-name="T15">9.4 </text:span>
            </text:p>
            <text:p text:style-name="P9">
              <text:span text:style-name="T15">(2.1, 16.6)</text:span>
            </text:p>
          </table:table-cell>
          <table:table-cell table:style-name="Table2.A2" office:value-type="string">
            <text:p text:style-name="P9">
              <text:span text:style-name="T15">0.45 </text:span>
            </text:p>
            <text:p text:style-name="P9">
              <text:span text:style-name="T15">(0.09, 0.81)</text:span>
            </text:p>
          </table:table-cell>
          <table:table-cell table:style-name="Table2.A2" office:value-type="string">
            <text:p text:style-name="P9">
              <text:span text:style-name="T15">12.9 </text:span>
            </text:p>
            <text:p text:style-name="P9">
              <text:span text:style-name="T15">(1.3, 24.5)</text:span>
            </text:p>
          </table:table-cell>
          <table:table-cell table:style-name="Table2.A2" office:value-type="string">
            <text:p text:style-name="P9">
              <text:span text:style-name="T15">12.5 </text:span>
            </text:p>
            <text:p text:style-name="P9">
              <text:span text:style-name="T15">(1.0, 24.0)</text:span>
            </text:p>
          </table:table-cell>
          <table:table-cell table:style-name="Table2.A2" table:number-columns-spanned="0" office:value-type="string">
            <text:p text:style-name="P9">
              <text:span text:style-name="T15">0.84 </text:span>
            </text:p>
            <text:p text:style-name="P9">
              <text:span text:style-name="T15">(0.54, 1.00)</text:span>
            </text:p>
          </table:table-cell>
        </table:table-row>
        <table:table-row table:style-name="Table2.4">
          <table:table-cell table:style-name="Table2.A1" office:value-type="string">
            <text:p text:style-name="P10">
              <text:span text:style-name="T15">Fish, pulses, meat and eggs</text:span>
            </text:p>
          </table:table-cell>
          <table:table-cell table:style-name="Table2.A1" office:value-type="string">
            <text:p text:style-name="P9">
              <text:span text:style-name="T15">59.7 </text:span>
            </text:p>
            <text:p text:style-name="P9">
              <text:span text:style-name="T15">(47.5, 71.9)</text:span>
            </text:p>
          </table:table-cell>
          <table:table-cell table:style-name="Table2.A1" office:value-type="string">
            <text:p text:style-name="P9">
              <text:span text:style-name="T15">75.0 </text:span>
            </text:p>
            <text:p text:style-name="P9">
              <text:span text:style-name="T15">(64.2, 85.8)</text:span>
            </text:p>
          </table:table-cell>
          <table:table-cell table:style-name="Table2.A1" office:value-type="string">
            <text:p text:style-name="P9">
              <text:span text:style-name="T15">0.60</text:span>
            </text:p>
            <text:p text:style-name="P9">
              <text:span text:style-name="T15">
                <text:s/>
                (0.40, 0.80)
              </text:span>
            </text:p>
          </table:table-cell>
          <table:table-cell table:style-name="Table2.A1" office:value-type="string">
            <text:p text:style-name="P9">
              <text:span text:style-name="T15">75.8 </text:span>
            </text:p>
            <text:p text:style-name="P9">
              <text:span text:style-name="T15">(61.0, 90.6)</text:span>
            </text:p>
          </table:table-cell>
          <table:table-cell table:style-name="Table2.A1" office:value-type="string">
            <text:p text:style-name="P9">
              <text:span text:style-name="T15">84.4 </text:span>
            </text:p>
            <text:p text:style-name="P9">
              <text:span text:style-name="T15">(71.8, 97.0)</text:span>
            </text:p>
          </table:table-cell>
          <table:table-cell table:style-name="Table2.A1" table:number-columns-spanned="0" office:value-type="string">
            <text:p text:style-name="P9">
              <text:span text:style-name="T15">0.71 </text:span>
            </text:p>
            <text:p text:style-name="P9">
              <text:span text:style-name="T15">(0.42, 1.00)</text:span>
            </text:p>
          </table:table-cell>
        </table:table-row>
        <table:table-row table:style-name="Table2.8">
          <table:table-cell table:style-name="Table2.A2" office:value-type="string">
            <text:p text:style-name="P10">
              <text:span text:style-name="T15">Milk and dairy products</text:span>
            </text:p>
          </table:table-cell>
          <table:table-cell table:style-name="Table2.A2" office:value-type="string">
            <text:p text:style-name="P9">
              <text:span text:style-name="T15">35.5</text:span>
            </text:p>
            <text:p text:style-name="P9">
              <text:span text:style-name="T15">
                <text:s/>
                (23.6, 47.4)
              </text:span>
            </text:p>
          </table:table-cell>
          <table:table-cell table:style-name="Table2.A2" office:value-type="string">
            <text:p text:style-name="P9">
              <text:span text:style-name="T15">31.3 </text:span>
            </text:p>
            <text:p text:style-name="P9">
              <text:span text:style-name="T15">(19.7, 42.8)</text:span>
            </text:p>
          </table:table-cell>
          <table:table-cell table:style-name="Table2.A2" office:value-type="string">
            <text:p text:style-name="P9">
              <text:span text:style-name="T15">0.60</text:span>
            </text:p>
            <text:p text:style-name="P9">
              <text:span text:style-name="T15">(0.40, 0.80)</text:span>
            </text:p>
          </table:table-cell>
          <table:table-cell table:style-name="Table2.A2" office:value-type="string">
            <text:p text:style-name="P9">
              <text:span text:style-name="T15">33.9 </text:span>
            </text:p>
            <text:p text:style-name="P9">
              <text:span text:style-name="T15">(17.5, 50.3)</text:span>
            </text:p>
          </table:table-cell>
          <table:table-cell table:style-name="Table2.A2" office:value-type="string">
            <text:p text:style-name="P9">
              <text:span text:style-name="T15">25.0 </text:span>
            </text:p>
            <text:p text:style-name="P9">
              <text:span text:style-name="T15">(10.0, 40.0)</text:span>
            </text:p>
          </table:table-cell>
          <table:table-cell table:style-name="Table2.A2" table:number-columns-spanned="0" office:value-type="string">
            <text:p text:style-name="P9">
              <text:span text:style-name="T15">0.69 </text:span>
            </text:p>
            <text:p text:style-name="P9">
              <text:span text:style-name="T15">(0.42, 0.97)</text:span>
            </text:p>
          </table:table-cell>
        </table:table-row>
      </table:table>
      <text:p text:style-name="P3"/>
      <text:p text:style-name="P1">
        <text:span text:style-name="T3">Table S3. </text:span>
        Cohen's kappa for agreement between number of participants reporting consumption &gt; 0 in both the SLBDS and 24DR, by participant sex
        <text:tab/>
      </text:p>
      <table:table table:name="Table3" table:style-name="Table3">
        <table:table-column table:style-name="Table3.A"/>
        <table:table-column table:style-name="Table3.B"/>
        <table:table-column table:style-name="Table3.C"/>
        <table:table-column table:style-name="Table3.D"/>
        <table:table-column table:style-name="Table3.E"/>
        <table:table-column table:style-name="Table3.C"/>
        <table:table-row table:style-name="Table3.1">
          <table:table-cell table:style-name="Table3.A1" table:number-rows-spanned="3" office:value-type="string">
            <text:p text:style-name="P10">
              <text:span text:style-name="T15">Food and beverage item</text:span>
            </text:p>
          </table:table-cell>
          <table:table-cell table:style-name="Table3.A1" table:number-columns-spanned="3" office:value-type="string">
            <text:p text:style-name="P11">
              <text:span text:style-name="T15">Female (n=62)</text:span>
            </text:p>
          </table:table-cell>
          <table:covered-table-cell/>
          <table:covered-table-cell/>
          <table:table-cell table:style-name="Table3.A1" table:number-columns-spanned="2" office:value-type="string">
            <text:p text:style-name="P11">
              <text:span text:style-name="T15">Male (n=32)</text:span>
            </text:p>
          </table:table-cell>
          <table:covered-table-cell/>
        </table:table-row>
        <table:table-row table:style-name="Table3.2">
          <table:covered-table-cell/>
          <table:table-cell table:style-name="Table3.A2" table:number-columns-spanned="2" office:value-type="string">
            <text:p text:style-name="P8">
              <text:span text:style-name="T16">% female participants that reported consumption &gt; 0 servings (95% CI)</text:span>
            </text:p>
          </table:table-cell>
          <table:covered-table-cell/>
          <table:table-cell table:style-name="Table3.A2" table:number-rows-spanned="2" office:value-type="string">
            <text:p text:style-name="P9">
              <text:span text:style-name="T16">κ value (95% CI)</text:span>
            </text:p>
          </table:table-cell>
          <table:table-cell table:style-name="Table3.A2" table:number-columns-spanned="2" office:value-type="string">
            <text:p text:style-name="P8">
              <text:span text:style-name="T16">% male participants that reported consumption &gt; 0 servings (95% CI)</text:span>
            </text:p>
          </table:table-cell>
          <table:covered-table-cell/>
          <table:table-cell table:style-name="Table3.A2" table:number-rows-spanned="2" table:number-columns-spanned="0" office:value-type="string">
            <text:p text:style-name="P9">
              <text:span text:style-name="T16">κ value </text:span>
            </text:p>
            <text:p text:style-name="P9">
              <text:span text:style-name="T16">(95% CI)</text:span>
            </text:p>
          </table:table-cell>
        </table:table-row>
        <table:table-row table:style-name="Table3.3">
          <table:covered-table-cell/>
          <table:table-cell table:style-name="Table3.A1" office:value-type="string">
            <text:p text:style-name="P9">
              <text:span text:style-name="T16">SLBDS</text:span>
            </text:p>
          </table:table-cell>
          <table:table-cell table:style-name="Table3.A1" office:value-type="string">
            <text:p text:style-name="P9">
              <text:span text:style-name="T16">24DR</text:span>
            </text:p>
          </table:table-cell>
          <table:covered-table-cell/>
          <table:table-cell table:style-name="Table3.A1" office:value-type="string">
            <text:p text:style-name="P9">
              <text:span text:style-name="T16">SLBDS</text:span>
            </text:p>
          </table:table-cell>
          <table:table-cell table:style-name="Table3.A1" office:value-type="string">
            <text:p text:style-name="P9">
              <text:span text:style-name="T16">24DR</text:span>
            </text:p>
          </table:table-cell>
          <table:covered-table-cell/>
        </table:table-row>
        <table:table-row table:style-name="Table3.4">
          <table:table-cell table:style-name="Table3.A2" office:value-type="string">
            <text:p text:style-name="P10">
              <text:span text:style-name="T15">Medium size desserts</text:span>
            </text:p>
          </table:table-cell>
          <table:table-cell table:style-name="Table3.A2" office:value-type="string">
            <text:p text:style-name="P9">
              <text:span text:style-name="T15">19.4 </text:span>
            </text:p>
            <text:p text:style-name="P9">
              <text:span text:style-name="T15">(9.5, 29.2)</text:span>
            </text:p>
          </table:table-cell>
          <table:table-cell table:style-name="Table3.A2" office:value-type="string">
            <text:p text:style-name="P9">
              <text:span text:style-name="T15">19.4 </text:span>
            </text:p>
            <text:p text:style-name="P9">
              <text:span text:style-name="T15">(9.5, 29.2)</text:span>
            </text:p>
          </table:table-cell>
          <table:table-cell table:style-name="Table3.A2" office:value-type="string">
            <text:p text:style-name="P9">
              <text:span text:style-name="T15">0.8 </text:span>
            </text:p>
            <text:p text:style-name="P9">
              <text:span text:style-name="T15">(0.6, 1.0)</text:span>
            </text:p>
          </table:table-cell>
          <table:table-cell table:style-name="Table3.A2" office:value-type="string">
            <text:p text:style-name="P9">
              <text:span text:style-name="T15">12.5 </text:span>
            </text:p>
            <text:p text:style-name="P9">
              <text:span text:style-name="T15">(1.0, 24.0)</text:span>
            </text:p>
          </table:table-cell>
          <table:table-cell table:style-name="Table3.A2" office:value-type="string">
            <text:p text:style-name="P9">
              <text:span text:style-name="T15">12.5 </text:span>
            </text:p>
            <text:p text:style-name="P9">
              <text:span text:style-name="T15">(1.0, 24.0)</text:span>
            </text:p>
          </table:table-cell>
          <table:table-cell table:style-name="Table3.A2" table:number-columns-spanned="0" office:value-type="string">
            <text:p text:style-name="P9">
              <text:span text:style-name="T15">1.00 </text:span>
            </text:p>
            <text:p text:style-name="P9">
              <text:span text:style-name="T15">(1.00, 1.00)</text:span>
            </text:p>
          </table:table-cell>
        </table:table-row>
        <table:table-row table:style-name="Table3.4">
          <table:table-cell table:style-name="Table3.A1" office:value-type="string">
            <text:p text:style-name="P10">
              <text:span text:style-name="T15">Medium size sweets</text:span>
            </text:p>
          </table:table-cell>
          <table:table-cell table:style-name="Table3.A1" office:value-type="string">
            <text:p text:style-name="P9">
              <text:span text:style-name="T15">32.3 </text:span>
            </text:p>
            <text:p text:style-name="P9">
              <text:span text:style-name="T15">(20.6, 43.9)</text:span>
            </text:p>
          </table:table-cell>
          <table:table-cell table:style-name="Table3.A1" office:value-type="string">
            <text:p text:style-name="P9">
              <text:span text:style-name="T15">30.7 </text:span>
            </text:p>
            <text:p text:style-name="P9">
              <text:span text:style-name="T15">(19.2, 42.1)</text:span>
            </text:p>
          </table:table-cell>
          <table:table-cell table:style-name="Table3.A1" office:value-type="string">
            <text:p text:style-name="P9">
              <text:span text:style-name="T15">0.6 </text:span>
            </text:p>
            <text:p text:style-name="P9">
              <text:span text:style-name="T15">(0.4, 0.8)</text:span>
            </text:p>
          </table:table-cell>
          <table:table-cell table:style-name="Table3.A1" office:value-type="string">
            <text:p text:style-name="P9">
              <text:span text:style-name="T15">37.5 </text:span>
            </text:p>
            <text:p text:style-name="P9">
              <text:span text:style-name="T15">(20.7, 54.3)</text:span>
            </text:p>
          </table:table-cell>
          <table:table-cell table:style-name="Table3.A1" office:value-type="string">
            <text:p text:style-name="P9">
              <text:span text:style-name="T15">34.4 </text:span>
            </text:p>
            <text:p text:style-name="P9">
              <text:span text:style-name="T15">(17.9, 50.8)</text:span>
            </text:p>
          </table:table-cell>
          <table:table-cell table:style-name="Table3.A1" table:number-columns-spanned="0" office:value-type="string">
            <text:p text:style-name="P9">
              <text:span text:style-name="T15">0.93 </text:span>
            </text:p>
            <text:p text:style-name="P9">
              <text:span text:style-name="T15">(0.80, 1.00)</text:span>
            </text:p>
          </table:table-cell>
        </table:table-row>
        <table:table-row table:style-name="Table3.4">
          <table:table-cell table:style-name="Table3.A2" office:value-type="string">
            <text:p text:style-name="P10">
              <text:span text:style-name="T15">Sweet fizzy drinks</text:span>
            </text:p>
          </table:table-cell>
          <table:table-cell table:style-name="Table3.A2" office:value-type="string">
            <text:p text:style-name="P9">
              <text:span text:style-name="T15">16.1 </text:span>
            </text:p>
            <text:p text:style-name="P9">
              <text:span text:style-name="T15">(7.0, 25.3)</text:span>
            </text:p>
          </table:table-cell>
          <table:table-cell table:style-name="Table3.A2" office:value-type="string">
            <text:p text:style-name="P9">
              <text:span text:style-name="T15">8.1 </text:span>
            </text:p>
            <text:p text:style-name="P9">
              <text:span text:style-name="T15">(1.3, 14.8)</text:span>
            </text:p>
          </table:table-cell>
          <table:table-cell table:style-name="Table3.A2" office:value-type="string">
            <text:p text:style-name="P9">
              <text:span text:style-name="T15">0.6 </text:span>
            </text:p>
            <text:p text:style-name="P9">
              <text:span text:style-name="T15">(0.3, 0.9)</text:span>
            </text:p>
          </table:table-cell>
          <table:table-cell table:style-name="Table3.A2" office:value-type="string">
            <text:p text:style-name="P9">
              <text:span text:style-name="T15">21.9 </text:span>
            </text:p>
            <text:p text:style-name="P9">
              <text:span text:style-name="T15">(7.6, 36.2)</text:span>
            </text:p>
          </table:table-cell>
          <table:table-cell table:style-name="Table3.A2" office:value-type="string">
            <text:p text:style-name="P9">
              <text:span text:style-name="T15">18.8 </text:span>
            </text:p>
            <text:p text:style-name="P9">
              <text:span text:style-name="T15">(5.2, 32.3)</text:span>
            </text:p>
          </table:table-cell>
          <table:table-cell table:style-name="Table3.A2" table:number-columns-spanned="0" office:value-type="string">
            <text:p text:style-name="P9">
              <text:span text:style-name="T15">0.90 </text:span>
            </text:p>
            <text:p text:style-name="P9">
              <text:span text:style-name="T15">(0.72, 1.00)</text:span>
            </text:p>
          </table:table-cell>
        </table:table-row>
        <text:soft-page-break/>
        <table:table-row table:style-name="Table3.4">
          <table:table-cell table:style-name="Table3.A1" office:value-type="string">
            <text:p text:style-name="P10">
              <text:span text:style-name="T15">Jaggery</text:span>
            </text:p>
          </table:table-cell>
          <table:table-cell table:style-name="Table3.A1" office:value-type="string">
            <text:p text:style-name="P9">
              <text:span text:style-name="T15">6.5 </text:span>
            </text:p>
            <text:p text:style-name="P9">
              <text:span text:style-name="T15">(0.3, 12.6)</text:span>
            </text:p>
          </table:table-cell>
          <table:table-cell table:style-name="Table3.A1" office:value-type="string">
            <text:p text:style-name="P9">
              <text:span text:style-name="T15">4.8 </text:span>
            </text:p>
            <text:p text:style-name="P9">
              <text:span text:style-name="T15">(0.0, 10.2)</text:span>
            </text:p>
          </table:table-cell>
          <table:table-cell table:style-name="Table3.A1" office:value-type="string">
            <text:p text:style-name="P9">
              <text:span text:style-name="T15">0.9 </text:span>
            </text:p>
            <text:p text:style-name="P9">
              <text:span text:style-name="T15">(0.6, 1.0)</text:span>
            </text:p>
          </table:table-cell>
          <table:table-cell table:style-name="Table3.A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3.A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3.A1" table:number-columns-spanned="0" office:value-type="string">
            <text:p text:style-name="P9">
              <text:span text:style-name="T15"> -</text:span>
            </text:p>
          </table:table-cell>
        </table:table-row>
        <table:table-row table:style-name="Table3.4">
          <table:table-cell table:style-name="Table3.A2" office:value-type="string">
            <text:p text:style-name="P10">
              <text:span text:style-name="T15">Sugar</text:span>
            </text:p>
          </table:table-cell>
          <table:table-cell table:style-name="Table3.A2" office:value-type="string">
            <text:p text:style-name="P9">
              <text:span text:style-name="T15">61.3 </text:span>
            </text:p>
            <text:p text:style-name="P9">
              <text:span text:style-name="T15">(49.2, 73.4)</text:span>
            </text:p>
          </table:table-cell>
          <table:table-cell table:style-name="Table3.A2" office:value-type="string">
            <text:p text:style-name="P9">
              <text:span text:style-name="T15">69.4 </text:span>
            </text:p>
            <text:p text:style-name="P9">
              <text:span text:style-name="T15">(57.9, 80.8)</text:span>
            </text:p>
          </table:table-cell>
          <table:table-cell table:style-name="Table3.A2" office:value-type="string">
            <text:p text:style-name="P9">
              <text:span text:style-name="T15">0.8 </text:span>
            </text:p>
            <text:p text:style-name="P9">
              <text:span text:style-name="T15">(0.6, 0.9)</text:span>
            </text:p>
          </table:table-cell>
          <table:table-cell table:style-name="Table3.A2" office:value-type="string">
            <text:p text:style-name="P9">
              <text:span text:style-name="T15">75.0 </text:span>
            </text:p>
            <text:p text:style-name="P9">
              <text:span text:style-name="T15">(60.0, 90.0)</text:span>
            </text:p>
          </table:table-cell>
          <table:table-cell table:style-name="Table3.A2" office:value-type="string">
            <text:p text:style-name="P9">
              <text:span text:style-name="T15">68.8 </text:span>
            </text:p>
            <text:p text:style-name="P9">
              <text:span text:style-name="T15">(52.7, 84.8)</text:span>
            </text:p>
          </table:table-cell>
          <table:table-cell table:style-name="Table3.A2" table:number-columns-spanned="0" office:value-type="string">
            <text:p text:style-name="P9">
              <text:span text:style-name="T15">0.85 </text:span>
            </text:p>
            <text:p text:style-name="P9">
              <text:span text:style-name="T15">(0.64, 1.00)</text:span>
            </text:p>
          </table:table-cell>
        </table:table-row>
        <table:table-row table:style-name="Table3.4">
          <table:table-cell table:style-name="Table3.A1" office:value-type="string">
            <text:p text:style-name="P10">
              <text:span text:style-name="T15">Tea/coffee</text:span>
            </text:p>
          </table:table-cell>
          <table:table-cell table:style-name="Table3.A1" office:value-type="string">
            <text:p text:style-name="P9">
              <text:span text:style-name="T15">77.4 </text:span>
            </text:p>
            <text:p text:style-name="P9">
              <text:span text:style-name="T15">(67.0, 87.8)</text:span>
            </text:p>
          </table:table-cell>
          <table:table-cell table:style-name="Table3.A1" office:value-type="string">
            <text:p text:style-name="P9">
              <text:span text:style-name="T15">82.3 </text:span>
            </text:p>
            <text:p text:style-name="P9">
              <text:span text:style-name="T15">(72.8, 91.8)</text:span>
            </text:p>
          </table:table-cell>
          <table:table-cell table:style-name="Table3.A1" office:value-type="string">
            <text:p text:style-name="P9">
              <text:span text:style-name="T15">0.8 </text:span>
            </text:p>
            <text:p text:style-name="P9">
              <text:span text:style-name="T15">(0.5, 1.0)</text:span>
            </text:p>
          </table:table-cell>
          <table:table-cell table:style-name="Table3.A1" office:value-type="string">
            <text:p text:style-name="P9">
              <text:span text:style-name="T15">90.6</text:span>
            </text:p>
            <text:p text:style-name="P9">
              <text:span text:style-name="T15">(80.5, 100.0)</text:span>
            </text:p>
          </table:table-cell>
          <table:table-cell table:style-name="Table3.A1" office:value-type="string">
            <text:p text:style-name="P9">
              <text:span text:style-name="T15">84.4 </text:span>
            </text:p>
            <text:p text:style-name="P9">
              <text:span text:style-name="T15">(71.8, 97.0)</text:span>
            </text:p>
          </table:table-cell>
          <table:table-cell table:style-name="Table3.A1" table:number-columns-spanned="0" office:value-type="string">
            <text:p text:style-name="P9">
              <text:span text:style-name="T15">0.72 </text:span>
            </text:p>
            <text:p text:style-name="P9">
              <text:span text:style-name="T15">(0.35, 1.00)</text:span>
            </text:p>
          </table:table-cell>
        </table:table-row>
      </table:table>
      <text:p text:style-name="P2">
        <text:s/>
      </text:p>
      <text:p text:style-name="P1">
        <text:span text:style-name="T3">Table S4.</text:span>
         Cohen's kappa for agreement between number of participants reporting consumption of fast food and salt intake in both the SLBDS and 24DR, by participant sex
      </text:p>
      <table:table table:name="Table4" table:style-name="Table4">
        <table:table-column table:style-name="Table4.A"/>
        <table:table-column table:style-name="Table4.B"/>
        <table:table-column table:style-name="Table4.C"/>
        <table:table-column table:style-name="Table4.D"/>
        <table:table-column table:style-name="Table4.E"/>
        <table:table-column table:style-name="Table4.F"/>
        <table:table-row table:style-name="Table4.1">
          <table:table-cell table:style-name="Table4.A1" table:number-rows-spanned="3" office:value-type="string">
            <text:p text:style-name="P10">
              <text:span text:style-name="T15">Food and beverage item</text:span>
            </text:p>
          </table:table-cell>
          <table:table-cell table:style-name="Table4.A1" table:number-columns-spanned="3" office:value-type="string">
            <text:p text:style-name="P11">
              <text:span text:style-name="T15">Female (n=62)</text:span>
            </text:p>
          </table:table-cell>
          <table:covered-table-cell/>
          <table:covered-table-cell/>
          <table:table-cell table:style-name="Table4.A1" table:number-columns-spanned="2" office:value-type="string">
            <text:p text:style-name="P11">
              <text:span text:style-name="T15">Male (n=32)</text:span>
            </text:p>
          </table:table-cell>
          <table:covered-table-cell/>
        </table:table-row>
        <table:table-row table:style-name="Table4.2">
          <table:covered-table-cell/>
          <table:table-cell table:style-name="Table4.A2" table:number-columns-spanned="2" office:value-type="string">
            <text:p text:style-name="P8">
              <text:span text:style-name="T16">% female participants that reported consumption &gt; 0 servings (95% CI)</text:span>
            </text:p>
          </table:table-cell>
          <table:covered-table-cell/>
          <table:table-cell table:style-name="Table4.A2" table:number-rows-spanned="2" office:value-type="string">
            <text:p text:style-name="P9">
              <text:span text:style-name="T16">κ value</text:span>
            </text:p>
            <text:p text:style-name="P9">
              <text:span text:style-name="T16">
                <text:s/>
                (95% CI)
              </text:span>
            </text:p>
          </table:table-cell>
          <table:table-cell table:style-name="Table4.A2" table:number-columns-spanned="2" office:value-type="string">
            <text:p text:style-name="P8">
              <text:span text:style-name="T16">% male participants that reported consumption &gt; 0 servings (95% CI)</text:span>
            </text:p>
          </table:table-cell>
          <table:covered-table-cell/>
          <table:table-cell table:style-name="Table4.A2" table:number-rows-spanned="2" table:number-columns-spanned="0" office:value-type="string">
            <text:p text:style-name="P9">
              <text:span text:style-name="T16">κ value (95% CI)</text:span>
            </text:p>
          </table:table-cell>
        </table:table-row>
        <table:table-row table:style-name="Table4.1">
          <table:covered-table-cell/>
          <table:table-cell table:style-name="Table4.A1" office:value-type="string">
            <text:p text:style-name="P9">
              <text:span text:style-name="T16">SLBDS</text:span>
            </text:p>
          </table:table-cell>
          <table:table-cell table:style-name="Table4.A1" office:value-type="string">
            <text:p text:style-name="P9">
              <text:span text:style-name="T16">24DR</text:span>
            </text:p>
          </table:table-cell>
          <table:covered-table-cell/>
          <table:table-cell table:style-name="Table4.A1" office:value-type="string">
            <text:p text:style-name="P9">
              <text:span text:style-name="T16">SLBDS</text:span>
            </text:p>
          </table:table-cell>
          <table:table-cell table:style-name="Table4.A1" office:value-type="string">
            <text:p text:style-name="P9">
              <text:span text:style-name="T16">24DR</text:span>
            </text:p>
          </table:table-cell>
          <table:covered-table-cell/>
        </table:table-row>
        <table:table-row table:style-name="Table4.4">
          <table:table-cell table:style-name="Table4.A2" office:value-type="string">
            <text:p text:style-name="P10">
              <text:span text:style-name="T15">Fast food</text:span>
            </text:p>
          </table:table-cell>
          <table:table-cell table:style-name="Table4.A2" office:value-type="string">
            <text:p text:style-name="P9">
              <text:span text:style-name="T15">38.7</text:span>
            </text:p>
            <text:p text:style-name="P9">
              <text:span text:style-name="T15">(26.6, 50.8)</text:span>
            </text:p>
          </table:table-cell>
          <table:table-cell table:style-name="Table4.A2" office:value-type="string">
            <text:p text:style-name="P9">
              <text:span text:style-name="T15">53.1</text:span>
            </text:p>
            <text:p text:style-name="P9">
              <text:span text:style-name="T15">(40.7, 65.6)</text:span>
            </text:p>
          </table:table-cell>
          <table:table-cell table:style-name="Table4.A2" office:value-type="string">
            <text:p text:style-name="P9">
              <text:span text:style-name="T15">0.76</text:span>
            </text:p>
            <text:p text:style-name="P9">
              <text:span text:style-name="T15">(0.59, 0.93)</text:span>
            </text:p>
          </table:table-cell>
          <table:table-cell table:style-name="Table4.A2" office:value-type="string">
            <text:p text:style-name="P9">
              <text:span text:style-name="T15">37.1</text:span>
            </text:p>
            <text:p text:style-name="P9">
              <text:span text:style-name="T15">(20.4, 53.8)</text:span>
            </text:p>
          </table:table-cell>
          <table:table-cell table:style-name="Table4.A2" office:value-type="string">
            <text:p text:style-name="P9">
              <text:span text:style-name="T15">53.1</text:span>
            </text:p>
            <text:p text:style-name="P9">
              <text:span text:style-name="T15">(35.8, 70.4)</text:span>
            </text:p>
          </table:table-cell>
          <table:table-cell table:style-name="Table4.A2" table:number-columns-spanned="0" office:value-type="string">
            <text:p text:style-name="P9">
              <text:span text:style-name="T15">0.87</text:span>
            </text:p>
            <text:p text:style-name="P9">
              <text:span text:style-name="T15">(0.71, 1.00)</text:span>
            </text:p>
          </table:table-cell>
        </table:table-row>
        <table:table-row table:style-name="Table4.4">
          <table:table-cell table:style-name="Table4.A1" office:value-type="string">
            <text:p text:style-name="P15">
              <text:span text:style-name="T17">Western</text:span>
            </text:p>
          </table:table-cell>
          <table:table-cell table:style-name="Table4.A1" office:value-type="string">
            <text:p text:style-name="P9">
              <text:span text:style-name="T15">21.0</text:span>
            </text:p>
            <text:p text:style-name="P9">
              <text:span text:style-name="T15">(10.8, 31.1)</text:span>
            </text:p>
          </table:table-cell>
          <table:table-cell table:style-name="Table4.A1" office:value-type="string">
            <text:p text:style-name="P9">
              <text:span text:style-name="T15">12.9</text:span>
            </text:p>
            <text:p text:style-name="P9">
              <text:span text:style-name="T15">(4.6, 21.2)</text:span>
            </text:p>
          </table:table-cell>
          <table:table-cell table:style-name="Table4.A1" office:value-type="string">
            <text:p text:style-name="P9">
              <text:span text:style-name="T15">0.72</text:span>
            </text:p>
            <text:p text:style-name="P9">
              <text:span text:style-name="T15">(0.49, 0.950</text:span>
            </text:p>
          </table:table-cell>
          <table:table-cell table:style-name="Table4.A1" office:value-type="string">
            <text:p text:style-name="P9">
              <text:span text:style-name="T15">12.0</text:span>
            </text:p>
            <text:p text:style-name="P9">
              <text:span text:style-name="T15">(0.7, 23.3)</text:span>
            </text:p>
          </table:table-cell>
          <table:table-cell table:style-name="Table4.A1" office:value-type="string">
            <text:p text:style-name="P9">
              <text:span text:style-name="T15">10.0</text:span>
            </text:p>
            <text:p text:style-name="P9">
              <text:span text:style-name="T15">(-0.4, 20.4)</text:span>
            </text:p>
          </table:table-cell>
          <table:table-cell table:style-name="Table4.A1" table:number-columns-spanned="0" office:value-type="string">
            <text:p text:style-name="P9">
              <text:span text:style-name="T15">0.86</text:span>
            </text:p>
            <text:p text:style-name="P9">
              <text:span text:style-name="T15">(0.68, 1.00)</text:span>
            </text:p>
          </table:table-cell>
        </table:table-row>
        <table:table-row table:style-name="Table4.4">
          <table:table-cell table:style-name="Table4.A2" office:value-type="string">
            <text:p text:style-name="P15">
              <text:span text:style-name="T17">Local</text:span>
            </text:p>
          </table:table-cell>
          <table:table-cell table:style-name="Table4.A2" office:value-type="string">
            <text:p text:style-name="P9">
              <text:span text:style-name="T15">15.0</text:span>
            </text:p>
            <text:p text:style-name="P9">
              <text:span text:style-name="T15">(6.1, 23.9)</text:span>
            </text:p>
          </table:table-cell>
          <table:table-cell table:style-name="Table4.A2" office:value-type="string">
            <text:p text:style-name="P9">
              <text:span text:style-name="T15">18.0</text:span>
            </text:p>
            <text:p text:style-name="P9">
              <text:span text:style-name="T15">(8.4, 27.6)</text:span>
            </text:p>
          </table:table-cell>
          <table:table-cell table:style-name="Table4.A2" office:value-type="string">
            <text:p text:style-name="P9">
              <text:span text:style-name="T15">0.79</text:span>
            </text:p>
            <text:p text:style-name="P9">
              <text:span text:style-name="T15">(0.62, 0.97)</text:span>
            </text:p>
          </table:table-cell>
          <table:table-cell table:style-name="Table4.A2" office:value-type="string">
            <text:p text:style-name="P9">
              <text:span text:style-name="T15">9.0</text:span>
            </text:p>
            <text:p text:style-name="P9">
              <text:span text:style-name="T15">(-0.9, 18.9)</text:span>
            </text:p>
          </table:table-cell>
          <table:table-cell table:style-name="Table4.A2" office:value-type="string">
            <text:p text:style-name="P9">
              <text:span text:style-name="T15">9.0</text:span>
            </text:p>
            <text:p text:style-name="P9">
              <text:span text:style-name="T15">(-0.9, 18.9)</text:span>
            </text:p>
          </table:table-cell>
          <table:table-cell table:style-name="Table4.A2" table:number-columns-spanned="0" office:value-type="string">
            <text:p text:style-name="P9">
              <text:span text:style-name="T15">0.85</text:span>
            </text:p>
            <text:p text:style-name="P9">
              <text:span text:style-name="T15">(0.64, 1.00)</text:span>
            </text:p>
          </table:table-cell>
        </table:table-row>
        <table:table-row table:style-name="Table4.4">
          <table:table-cell table:style-name="Table4.A1" office:value-type="string">
            <text:p text:style-name="P10">
              <text:span text:style-name="T15">Added salt</text:span>
            </text:p>
          </table:table-cell>
          <table:table-cell table:style-name="Table4.A1" office:value-type="string">
            <text:p text:style-name="P25"/>
          </table:table-cell>
          <table:table-cell table:style-name="Table4.A1" office:value-type="string">
            <text:p text:style-name="P25"/>
          </table:table-cell>
          <table:table-cell table:style-name="Table4.A1" office:value-type="string">
            <text:p text:style-name="P25"/>
          </table:table-cell>
          <table:table-cell table:style-name="Table4.A1" office:value-type="string">
            <text:p text:style-name="P25"/>
          </table:table-cell>
          <table:table-cell table:style-name="Table4.A1" office:value-type="string">
            <text:p text:style-name="P25"/>
          </table:table-cell>
          <table:table-cell table:style-name="Table4.A1" table:number-columns-spanned="0" office:value-type="string">
            <text:p text:style-name="P25"/>
          </table:table-cell>
        </table:table-row>
        <table:table-row table:style-name="Table4.4">
          <table:table-cell table:style-name="Table4.A2" office:value-type="string">
            <text:p text:style-name="P15">
              <text:span text:style-name="T17">Breakfast</text:span>
            </text:p>
          </table:table-cell>
          <table:table-cell table:style-name="Table4.A2" office:value-type="string">
            <text:p text:style-name="P9">
              <text:span text:style-name="T15">93.6</text:span>
            </text:p>
            <text:p text:style-name="P9">
              <text:span text:style-name="T15">(87.4, 99.7)</text:span>
            </text:p>
          </table:table-cell>
          <table:table-cell table:style-name="Table4.A2" office:value-type="string">
            <text:p text:style-name="P9">
              <text:span text:style-name="T15">100.0</text:span>
            </text:p>
            <text:p text:style-name="P9">
              <text:span text:style-name="T15">(100.0, 100.0)</text:span>
            </text:p>
          </table:table-cell>
          <table:table-cell table:style-name="Table4.A2" office:value-type="string">
            <text:p text:style-name="P9">
              <text:span text:style-name="T15">0.15</text:span>
            </text:p>
            <text:p text:style-name="P9">
              <text:span text:style-name="T15">(0.01, 0.28)</text:span>
            </text:p>
          </table:table-cell>
          <table:table-cell table:style-name="Table4.A2" office:value-type="string">
            <text:p text:style-name="P9">
              <text:span text:style-name="T15">53.2</text:span>
            </text:p>
            <text:p text:style-name="P9">
              <text:span text:style-name="T15">(35.9, 70.5)</text:span>
            </text:p>
          </table:table-cell>
          <table:table-cell table:style-name="Table4.A2" office:value-type="string">
            <text:p text:style-name="P9">
              <text:span text:style-name="T15">50.0</text:span>
            </text:p>
            <text:p text:style-name="P9">
              <text:span text:style-name="T15">(32.7, 67.3)</text:span>
            </text:p>
          </table:table-cell>
          <table:table-cell table:style-name="Table4.A2" table:number-columns-spanned="0" office:value-type="string">
            <text:p text:style-name="P9">
              <text:span text:style-name="T15">0.00</text:span>
            </text:p>
            <text:p text:style-name="P9">
              <text:span text:style-name="T15">(0.00, 0.00)</text:span>
            </text:p>
          </table:table-cell>
        </table:table-row>
        <table:table-row table:style-name="Table4.4">
          <table:table-cell table:style-name="Table4.A1" office:value-type="string">
            <text:p text:style-name="P15">
              <text:span text:style-name="T17">Lunch</text:span>
            </text:p>
          </table:table-cell>
          <table:table-cell table:style-name="Table4.A1" office:value-type="string">
            <text:p text:style-name="P9">
              <text:span text:style-name="T15">93.6</text:span>
            </text:p>
            <text:p text:style-name="P9">
              <text:span text:style-name="T15">(87.4, 99.7)</text:span>
            </text:p>
          </table:table-cell>
          <table:table-cell table:style-name="Table4.A1" office:value-type="string">
            <text:p text:style-name="P9">
              <text:span text:style-name="T15">100.0</text:span>
            </text:p>
            <text:p text:style-name="P9">
              <text:span text:style-name="T15">(100.0, 100.0)</text:span>
            </text:p>
          </table:table-cell>
          <table:table-cell table:style-name="Table4.A1" office:value-type="string">
            <text:p text:style-name="P9">
              <text:span text:style-name="T15">0.08</text:span>
            </text:p>
            <text:p text:style-name="P9">
              <text:span text:style-name="T15">(0.00, 0.17)</text:span>
            </text:p>
          </table:table-cell>
          <table:table-cell table:style-name="Table4.A1" office:value-type="string">
            <text:p text:style-name="P9">
              <text:span text:style-name="T15">38.7</text:span>
            </text:p>
            <text:p text:style-name="P9">
              <text:span text:style-name="T15">(21.8, 55.6)</text:span>
            </text:p>
          </table:table-cell>
          <table:table-cell table:style-name="Table4.A1" office:value-type="string">
            <text:p text:style-name="P9">
              <text:span text:style-name="T15">50.0</text:span>
            </text:p>
            <text:p text:style-name="P9">
              <text:span text:style-name="T15">(32.7, 67.3)</text:span>
            </text:p>
          </table:table-cell>
          <table:table-cell table:style-name="Table4.A1" table:number-columns-spanned="0" office:value-type="string">
            <text:p text:style-name="P9">
              <text:span text:style-name="T15">
                0.00 
                <text:line-break/>
                (0.00, 0.00)
              </text:span>
            </text:p>
          </table:table-cell>
        </table:table-row>
        <table:table-row table:style-name="Table4.4">
          <table:table-cell table:style-name="Table4.A2" office:value-type="string">
            <text:p text:style-name="P15">
              <text:span text:style-name="T17">Dinner</text:span>
            </text:p>
          </table:table-cell>
          <table:table-cell table:style-name="Table4.A2" office:value-type="string">
            <text:p text:style-name="P9">
              <text:span text:style-name="T15">93.6</text:span>
            </text:p>
            <text:p text:style-name="P9">
              <text:span text:style-name="T15">(87.4, 99.7)</text:span>
            </text:p>
          </table:table-cell>
          <table:table-cell table:style-name="Table4.A2" office:value-type="string">
            <text:p text:style-name="P9">
              <text:span text:style-name="T15">100.0</text:span>
            </text:p>
            <text:p text:style-name="P9">
              <text:span text:style-name="T15">(100.0, 100.0)</text:span>
            </text:p>
          </table:table-cell>
          <table:table-cell table:style-name="Table4.A2" office:value-type="string">
            <text:p text:style-name="P9">
              <text:span text:style-name="T15">0.04</text:span>
            </text:p>
            <text:p text:style-name="P9">
              <text:span text:style-name="T15">(-0.06, 0.14)</text:span>
            </text:p>
          </table:table-cell>
          <table:table-cell table:style-name="Table4.A2" office:value-type="string">
            <text:p text:style-name="P9">
              <text:span text:style-name="T15">41.9</text:span>
            </text:p>
            <text:p text:style-name="P9">
              <text:span text:style-name="T15">(24.8, 59.0)</text:span>
            </text:p>
          </table:table-cell>
          <table:table-cell table:style-name="Table4.A2" office:value-type="string">
            <text:p text:style-name="P9">
              <text:span text:style-name="T15">46.9</text:span>
            </text:p>
            <text:p text:style-name="P9">
              <text:span text:style-name="T15">(29.6, 64.2)</text:span>
            </text:p>
          </table:table-cell>
          <table:table-cell table:style-name="Table4.A2" table:number-columns-spanned="0" office:value-type="string">
            <text:p text:style-name="P9">
              <text:span text:style-name="T15">0.00</text:span>
            </text:p>
            <text:p text:style-name="P9">
              <text:span text:style-name="T15">(0.00, 0.00)</text:span>
            </text:p>
          </table:table-cell>
        </table:table-row>
        <table:table-row table:style-name="Table4.4">
          <table:table-cell table:style-name="Table4.A1" office:value-type="string">
            <text:p text:style-name="P15">
              <text:span text:style-name="T17">Snack</text:span>
            </text:p>
          </table:table-cell>
          <table:table-cell table:style-name="Table4.A1" office:value-type="string">
            <text:p text:style-name="P9">
              <text:span text:style-name="T15">95.2</text:span>
            </text:p>
            <text:p text:style-name="P9">
              <text:span text:style-name="T15">(89.8, 100.0)</text:span>
            </text:p>
          </table:table-cell>
          <table:table-cell table:style-name="Table4.A1" office:value-type="string">
            <text:p text:style-name="P9">
              <text:span text:style-name="T15">100.0</text:span>
            </text:p>
            <text:p text:style-name="P9">
              <text:span text:style-name="T15">(100.0, 100.0)</text:span>
            </text:p>
          </table:table-cell>
          <table:table-cell table:style-name="Table4.A1" office:value-type="string">
            <text:p text:style-name="P9">
              <text:span text:style-name="T15">0.04</text:span>
            </text:p>
            <text:p text:style-name="P9">
              <text:span text:style-name="T15">(-0.01, 0.10)</text:span>
            </text:p>
          </table:table-cell>
          <table:table-cell table:style-name="Table4.A1" office:value-type="string">
            <text:p text:style-name="P9">
              <text:span text:style-name="T15">30.7</text:span>
            </text:p>
            <text:p text:style-name="P9">
              <text:span text:style-name="T15">(14.7, 46.6)</text:span>
            </text:p>
          </table:table-cell>
          <table:table-cell table:style-name="Table4.A1" office:value-type="string">
            <text:p text:style-name="P9">
              <text:span text:style-name="T15">21.9</text:span>
            </text:p>
            <text:p text:style-name="P9">
              <text:span text:style-name="T15">(07.6, 36.2)</text:span>
            </text:p>
          </table:table-cell>
          <table:table-cell table:style-name="Table4.A1" table:number-columns-spanned="0" office:value-type="string">
            <text:p text:style-name="P9">
              <text:span text:style-name="T15">0.00</text:span>
            </text:p>
            <text:p text:style-name="P9">
              <text:span text:style-name="T15">(0.00, 0.00)</text:span>
            </text:p>
          </table:table-cell>
        </table:table-row>
      </table:table>
      <text:p text:style-name="P1"/>
      <text:p text:style-name="P1">
        <text:span text:style-name="T2">Table S5. </text:span>
        Cohen's kappa for agreement between number of participants reporting cooking oil and coconut consumption data in both the SLBDS and 24DR
      </text:p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row table:style-name="Table5.1">
          <table:table-cell table:style-name="Table5.A1" office:value-type="string">
            <text:p text:style-name="P10">
              <text:span text:style-name="T15"> </text:span>
            </text:p>
          </table:table-cell>
          <table:table-cell table:style-name="Table5.B1" office:value-type="string">
            <text:p text:style-name="P11">
              <text:span text:style-name="T15">Total (N=94)</text:span>
            </text:p>
          </table:table-cell>
        </table:table-row>
        <table:table-row table:style-name="Table5.2">
          <table:table-cell table:style-name="Table5.A2" office:value-type="string">
            <text:p text:style-name="P10">
              <text:span text:style-name="T15"> </text:span>
            </text:p>
          </table:table-cell>
          <table:table-cell table:style-name="Table5.B2" table:number-columns-spanned="3" office:value-type="string">
            <text:p text:style-name="P8">
              <text:span text:style-name="T16">% participants that reported consumption data</text:span>
            </text:p>
            <text:p text:style-name="P8">
              <text:span text:style-name="T16">(95% CI)</text:span>
            </text:p>
          </table:table-cell>
          <table:covered-table-cell/>
          <table:covered-table-cell/>
          <table:table-cell table:style-name="Table5.B2" table:number-rows-spanned="2" table:number-columns-spanned="0" office:value-type="string">
            <text:p text:style-name="P9">
              <text:span text:style-name="T33">κ </text:span>
              <text:span text:style-name="T34">value (95% CI)</text:span>
            </text:p>
          </table:table-cell>
        </table:table-row>
        <table:table-row table:style-name="Table5.1">
          <table:table-cell table:style-name="Table5.A1" office:value-type="string">
            <text:p text:style-name="P10">
              <text:span text:style-name="T15"> </text:span>
            </text:p>
          </table:table-cell>
          <table:table-cell table:style-name="Table5.B1" table:number-columns-spanned="2" office:value-type="string">
            <text:p text:style-name="P9">
              <text:span text:style-name="T16">SLBDS</text:span>
            </text:p>
          </table:table-cell>
          <table:covered-table-cell/>
          <table:table-cell table:style-name="Table5.B1" office:value-type="string">
            <text:p text:style-name="P9">
              <text:span text:style-name="T16">24DR</text:span>
            </text:p>
          </table:table-cell>
          <table:covered-table-cell/>
        </table:table-row>
        <table:table-row table:style-name="Table5.4">
          <table:table-cell table:style-name="Table5.B2" table:number-columns-spanned="2" office:value-type="string">
            <text:p text:style-name="P10">
              <text:span text:style-name="T15">Oil (used in cooking)</text:span>
            </text:p>
          </table:table-cell>
          <table:covered-table-cell/>
        </table:table-row>
        <table:table-row table:style-name="Table5.4">
          <table:table-cell table:style-name="Table5.B1" office:value-type="string">
            <text:p text:style-name="P15">
              <text:span text:style-name="T17">Amount</text:span>
            </text:p>
          </table:table-cell>
          <table:table-cell table:style-name="Table5.B1" table:number-columns-spanned="2" office:value-type="string">
            <text:p text:style-name="P9">
              <text:span text:style-name="T15">70.2 (61.0, 79.5)</text:span>
            </text:p>
          </table:table-cell>
          <table:covered-table-cell/>
          <table:table-cell table:style-name="Table5.B1" office:value-type="string">
            <text:p text:style-name="P9">
              <text:span text:style-name="T15">0.0 (0.0, 0.0)</text:span>
            </text:p>
          </table:table-cell>
          <table:table-cell table:style-name="Table5.B1" table:number-columns-spanned="0" office:value-type="string">
            <text:p text:style-name="P9">
              <text:span text:style-name="T15">0.00 (0.00, 0.00)</text:span>
            </text:p>
          </table:table-cell>
        </table:table-row>
        <text:soft-page-break/>
        <table:table-row table:style-name="Table5.4">
          <table:table-cell table:style-name="Table5.B2" office:value-type="string">
            <text:p text:style-name="P15">
              <text:span text:style-name="T17">Method</text:span>
            </text:p>
          </table:table-cell>
          <table:table-cell table:style-name="Table5.B2" table:number-columns-spanned="2" office:value-type="string">
            <text:p text:style-name="P9">
              <text:span text:style-name="T15">71.3 (62.1, 80.4)</text:span>
            </text:p>
          </table:table-cell>
          <table:covered-table-cell/>
          <table:table-cell table:style-name="Table5.B2" office:value-type="string">
            <text:p text:style-name="P9">
              <text:span text:style-name="T15">96.8 (93.3, 100.0)</text:span>
            </text:p>
          </table:table-cell>
          <table:table-cell table:style-name="Table5.B2" table:number-columns-spanned="0" office:value-type="string">
            <text:p text:style-name="P9">
              <text:span text:style-name="T15">0.15 (-0.00, 0.31)</text:span>
            </text:p>
          </table:table-cell>
        </table:table-row>
        <table:table-row table:style-name="Table5.7">
          <table:table-cell table:style-name="Table5.B1" office:value-type="string">
            <text:p text:style-name="P15">
              <text:span text:style-name="T17">Reheated</text:span>
            </text:p>
          </table:table-cell>
          <table:table-cell table:style-name="Table5.B1" table:number-columns-spanned="2" office:value-type="string">
            <text:p text:style-name="P9">
              <text:span text:style-name="T15">80.6 (72.9, 88.8)</text:span>
            </text:p>
          </table:table-cell>
          <table:covered-table-cell/>
          <table:table-cell table:style-name="Table5.B1" office:value-type="string">
            <text:p text:style-name="P9">
              <text:span text:style-name="T15">0.0 (0.0, 0.0)</text:span>
            </text:p>
          </table:table-cell>
          <table:table-cell table:style-name="Table5.B1" table:number-columns-spanned="0" office:value-type="string">
            <text:p text:style-name="P9">
              <text:span text:style-name="T15">0.00 (0.00, 0.00)</text:span>
            </text:p>
          </table:table-cell>
        </table:table-row>
        <table:table-row table:style-name="Table5.4">
          <table:table-cell table:style-name="Table5.B2" table:number-columns-spanned="2" office:value-type="string">
            <text:p text:style-name="P10">
              <text:span text:style-name="T15">Coconut(s) (used in cooking)</text:span>
            </text:p>
          </table:table-cell>
          <table:covered-table-cell/>
        </table:table-row>
        <table:table-row table:style-name="Table5.4">
          <table:table-cell table:style-name="Table5.B1" office:value-type="string">
            <text:p text:style-name="P15">
              <text:span text:style-name="T17">Whole coconut(s)</text:span>
            </text:p>
          </table:table-cell>
          <table:table-cell table:style-name="Table5.B1" table:number-columns-spanned="2" office:value-type="string">
            <text:p text:style-name="P9">
              <text:span text:style-name="T15">87.2 (80.5, 94.0)</text:span>
            </text:p>
          </table:table-cell>
          <table:covered-table-cell/>
          <table:table-cell table:style-name="Table5.B1" office:value-type="string">
            <text:p text:style-name="P9">
              <text:span text:style-name="T15">0.0 (0.0, 0.0)</text:span>
            </text:p>
          </table:table-cell>
          <table:table-cell table:style-name="Table5.B1" table:number-columns-spanned="0" office:value-type="string">
            <text:p text:style-name="P9">
              <text:span text:style-name="T15">0.00 (-3.5e-10, 3.5e-10)</text:span>
            </text:p>
          </table:table-cell>
        </table:table-row>
        <table:table-row table:style-name="Table5.7">
          <table:table-cell table:style-name="Table5.B2" office:value-type="string">
            <text:p text:style-name="P15">
              <text:span text:style-name="T17">Coconut powder </text:span>
            </text:p>
          </table:table-cell>
          <table:table-cell table:style-name="Table5.B2" table:number-columns-spanned="2" office:value-type="string">
            <text:p text:style-name="P9">
              <text:span text:style-name="T15">92.6 (87.3, 97.9)</text:span>
            </text:p>
          </table:table-cell>
          <table:covered-table-cell/>
          <table:table-cell table:style-name="Table5.B2" office:value-type="string">
            <text:p text:style-name="P9">
              <text:span text:style-name="T15">0.0 (0.0, 0.0)</text:span>
            </text:p>
          </table:table-cell>
          <table:table-cell table:style-name="Table5.B2" table:number-columns-spanned="0" office:value-type="string">
            <text:p text:style-name="P9">
              <text:span text:style-name="T15">0.00 (0.00, 0.00)</text:span>
            </text:p>
          </table:table-cell>
        </table:table-row>
      </table:table>
      <text:p text:style-name="P2"/>
      <text:p text:style-name="P1">
        <text:span text:style-name="T2">Table S6.</text:span>
         Cohen's kappa for agreement between number of participants reporting cooking oil and coconut consumption data in both the SLBDS and 24DR, by participant sex
      </text:p>
      <table:table table:name="Table6" table:style-name="Table6">
        <table:table-column table:style-name="Table6.A"/>
        <table:table-column table:style-name="Table6.B"/>
        <table:table-column table:style-name="Table6.C"/>
        <table:table-column table:style-name="Table6.D"/>
        <table:table-column table:style-name="Table6.E"/>
        <table:table-column table:style-name="Table6.F"/>
        <table:table-row table:style-name="Table6.1">
          <table:table-cell table:style-name="Table6.A1" office:value-type="string">
            <text:p text:style-name="P10">
              <text:span text:style-name="T15"> </text:span>
            </text:p>
          </table:table-cell>
          <table:table-cell table:style-name="Table6.B1" table:number-columns-spanned="3" office:value-type="string">
            <text:p text:style-name="P11">
              <text:span text:style-name="T15">Female (n=62)</text:span>
            </text:p>
          </table:table-cell>
          <table:covered-table-cell/>
          <table:covered-table-cell/>
          <table:table-cell table:style-name="Table6.B1" table:number-columns-spanned="2" office:value-type="string">
            <text:p text:style-name="P11">
              <text:span text:style-name="T15">Male (n=32)</text:span>
            </text:p>
          </table:table-cell>
          <table:covered-table-cell/>
        </table:table-row>
        <table:table-row table:style-name="Table6.2">
          <table:table-cell table:style-name="Table6.A2" office:value-type="string">
            <text:p text:style-name="P10">
              <text:span text:style-name="T15"> </text:span>
            </text:p>
          </table:table-cell>
          <table:table-cell table:style-name="Table6.B2" table:number-columns-spanned="2" office:value-type="string">
            <text:p text:style-name="P8">
              <text:span text:style-name="T16">% female participants that reported consumption data </text:span>
            </text:p>
            <text:p text:style-name="P8">
              <text:span text:style-name="T16">(95% CI)</text:span>
            </text:p>
          </table:table-cell>
          <table:covered-table-cell/>
          <table:table-cell table:style-name="Table6.B2" table:number-rows-spanned="2" office:value-type="string">
            <text:p text:style-name="P9">
              <text:span text:style-name="T16">κ value </text:span>
            </text:p>
            <text:p text:style-name="P9">
              <text:span text:style-name="T16">(95% CI)</text:span>
            </text:p>
          </table:table-cell>
          <table:table-cell table:style-name="Table6.B2" table:number-columns-spanned="2" office:value-type="string">
            <text:p text:style-name="P8">
              <text:span text:style-name="T16">% male participants that reported consumption data (95% CI)</text:span>
            </text:p>
          </table:table-cell>
          <table:covered-table-cell/>
          <table:table-cell table:style-name="Table6.B2" table:number-rows-spanned="2" table:number-columns-spanned="0" office:value-type="string">
            <text:p text:style-name="P9">
              <text:span text:style-name="T16">κ value </text:span>
            </text:p>
            <text:p text:style-name="P9">
              <text:span text:style-name="T16">(95% CI)</text:span>
            </text:p>
          </table:table-cell>
        </table:table-row>
        <table:table-row table:style-name="Table6.3">
          <table:table-cell table:style-name="Table6.A1" office:value-type="string">
            <text:p text:style-name="P10">
              <text:span text:style-name="T15"> </text:span>
            </text:p>
          </table:table-cell>
          <table:table-cell table:style-name="Table6.B1" office:value-type="string">
            <text:p text:style-name="P9">
              <text:span text:style-name="T16">SLBDS</text:span>
            </text:p>
          </table:table-cell>
          <table:table-cell table:style-name="Table6.B1" office:value-type="string">
            <text:p text:style-name="P9">
              <text:span text:style-name="T16">24DR</text:span>
            </text:p>
          </table:table-cell>
          <table:covered-table-cell/>
          <table:table-cell table:style-name="Table6.B1" office:value-type="string">
            <text:p text:style-name="P9">
              <text:span text:style-name="T16">SLBDS</text:span>
            </text:p>
          </table:table-cell>
          <table:table-cell table:style-name="Table6.B1" office:value-type="string">
            <text:p text:style-name="P9">
              <text:span text:style-name="T16">24DR</text:span>
            </text:p>
          </table:table-cell>
          <table:covered-table-cell/>
        </table:table-row>
        <table:table-row table:style-name="Table6.4">
          <table:table-cell table:style-name="Table6.B2" table:number-columns-spanned="4" office:value-type="string">
            <text:p text:style-name="P10">
              <text:span text:style-name="T15">Oil (used in cooking)  </text:span>
            </text:p>
          </table:table-cell>
          <table:covered-table-cell/>
          <table:covered-table-cell/>
          <table:covered-table-cell/>
        </table:table-row>
        <table:table-row table:style-name="Table6.4">
          <table:table-cell table:style-name="Table6.B1" office:value-type="string">
            <text:p text:style-name="P15">
              <text:span text:style-name="T17">Amount</text:span>
            </text:p>
          </table:table-cell>
          <table:table-cell table:style-name="Table6.B1" office:value-type="string">
            <text:p text:style-name="P9">
              <text:span text:style-name="T15">83.9 </text:span>
            </text:p>
            <text:p text:style-name="P9">
              <text:span text:style-name="T15">(74.1, 93.0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43.8 </text:span>
            </text:p>
            <text:p text:style-name="P9">
              <text:span text:style-name="T15">(26.6, 60.9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table:number-columns-spanned="0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</table:table-row>
        <table:table-row table:style-name="Table6.4">
          <table:table-cell table:style-name="Table6.B2" office:value-type="string">
            <text:p text:style-name="P15">
              <text:span text:style-name="T17">Method</text:span>
            </text:p>
          </table:table-cell>
          <table:table-cell table:style-name="Table6.B2" office:value-type="string">
            <text:p text:style-name="P9">
              <text:span text:style-name="T15">67.7</text:span>
            </text:p>
            <text:p text:style-name="P9">
              <text:span text:style-name="T15">(56.1, 79.4)</text:span>
            </text:p>
          </table:table-cell>
          <table:table-cell table:style-name="Table6.B2" office:value-type="string">
            <text:p text:style-name="P9">
              <text:span text:style-name="T15">98.4</text:span>
            </text:p>
            <text:p text:style-name="P9">
              <text:span text:style-name="T15">
                <text:s/>
                (95.3, 100.0)
              </text:span>
            </text:p>
          </table:table-cell>
          <table:table-cell table:style-name="Table6.B2" office:value-type="string">
            <text:p text:style-name="P9">
              <text:span text:style-name="T15">0.1</text:span>
            </text:p>
            <text:p text:style-name="P9">
              <text:span text:style-name="T15">(-0.1, 0.2)</text:span>
            </text:p>
          </table:table-cell>
          <table:table-cell table:style-name="Table6.B2" office:value-type="string">
            <text:p text:style-name="P9">
              <text:span text:style-name="T15">78.1 </text:span>
            </text:p>
            <text:p text:style-name="P9">
              <text:span text:style-name="T15">(63.8, 92.5)</text:span>
            </text:p>
          </table:table-cell>
          <table:table-cell table:style-name="Table6.B2" office:value-type="string">
            <text:p text:style-name="P9">
              <text:span text:style-name="T15">93.8 </text:span>
            </text:p>
            <text:p text:style-name="P9">
              <text:span text:style-name="T15">(85.4, 100.0)</text:span>
            </text:p>
          </table:table-cell>
          <table:table-cell table:style-name="Table6.B2" table:number-columns-spanned="0" office:value-type="string">
            <text:p text:style-name="P9">
              <text:span text:style-name="T15">0.38</text:span>
            </text:p>
            <text:p text:style-name="P9">
              <text:span text:style-name="T15">
                <text:s/>
                (-0.01, 0.78)
              </text:span>
            </text:p>
          </table:table-cell>
        </table:table-row>
        <table:table-row table:style-name="Table6.4">
          <table:table-cell table:style-name="Table6.B1" office:value-type="string">
            <text:p text:style-name="P15">
              <text:span text:style-name="T17">Reheated</text:span>
            </text:p>
          </table:table-cell>
          <table:table-cell table:style-name="Table6.B1" office:value-type="string">
            <text:p text:style-name="P9">
              <text:span text:style-name="T15">87.1 </text:span>
            </text:p>
            <text:p text:style-name="P9">
              <text:span text:style-name="T15">(78.8, 95.4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68.8 </text:span>
            </text:p>
            <text:p text:style-name="P9">
              <text:span text:style-name="T15">(52.7, 84.8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table:number-columns-spanned="0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</table:table-row>
        <table:table-row table:style-name="Table6.4">
          <table:table-cell table:style-name="Table6.B2" table:number-columns-spanned="4" office:value-type="string">
            <text:p text:style-name="P10">
              <text:span text:style-name="T15">Coconut(s) (used in cooking) </text:span>
            </text:p>
          </table:table-cell>
          <table:covered-table-cell/>
          <table:covered-table-cell/>
          <table:covered-table-cell/>
        </table:table-row>
        <table:table-row table:style-name="Table6.4">
          <table:table-cell table:style-name="Table6.B1" office:value-type="string">
            <text:p text:style-name="P15">
              <text:span text:style-name="T17">Whole coconut(s)</text:span>
            </text:p>
          </table:table-cell>
          <table:table-cell table:style-name="Table6.B1" office:value-type="string">
            <text:p text:style-name="P9">
              <text:span text:style-name="T15">98.4 </text:span>
            </text:p>
            <text:p text:style-name="P9">
              <text:span text:style-name="T15">(95.3, 100.0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office:value-type="string">
            <text:p text:style-name="P9">
              <text:span text:style-name="T15">65.6 </text:span>
            </text:p>
            <text:p text:style-name="P9">
              <text:span text:style-name="T15">(49.2, 82.1)</text:span>
            </text:p>
          </table:table-cell>
          <table:table-cell table:style-name="Table6.B1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1" table:number-columns-spanned="0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</table:table-row>
        <table:table-row table:style-name="Table6.4">
          <table:table-cell table:style-name="Table6.B2" office:value-type="string">
            <text:p text:style-name="P15">
              <text:span text:style-name="T17">Coconut powder </text:span>
            </text:p>
          </table:table-cell>
          <table:table-cell table:style-name="Table6.B2" office:value-type="string">
            <text:p text:style-name="P9">
              <text:span text:style-name="T15">96.8 </text:span>
            </text:p>
            <text:p text:style-name="P9">
              <text:span text:style-name="T15">(92.4, 100.0)</text:span>
            </text:p>
          </table:table-cell>
          <table:table-cell table:style-name="Table6.B2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2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2" office:value-type="string">
            <text:p text:style-name="P9">
              <text:span text:style-name="T15">84.4 </text:span>
            </text:p>
            <text:p text:style-name="P9">
              <text:span text:style-name="T15">(71.8, 97.0)</text:span>
            </text:p>
          </table:table-cell>
          <table:table-cell table:style-name="Table6.B2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  <table:table-cell table:style-name="Table6.B2" table:number-columns-spanned="0" office:value-type="string">
            <text:p text:style-name="P9">
              <text:span text:style-name="T15">0.0 </text:span>
            </text:p>
            <text:p text:style-name="P9">
              <text:span text:style-name="T15">(0.0, 0.0)</text:span>
            </text:p>
          </table:table-cell>
        </table:table-row>
      </table:table>
      <text:p text:style-name="P4"/>
      <text:p text:style-name="P5">
        <text:span text:style-name="T2">Table S7.</text:span>
        <text:span text:style-name="T36">Number of participants that reported zero consumption on the SLBDS and 24DR</text:span>
      </text:p>
      <table:table table:name="Table7" table:style-name="Table7">
        <table:table-column table:style-name="Table7.A"/>
        <table:table-column table:style-name="Table7.B"/>
        <table:table-column table:style-name="Table7.C"/>
        <table:table-row table:style-name="Table7.1">
          <table:table-cell table:style-name="Table7.A1" table:number-rows-spanned="3" office:value-type="string">
            <text:p text:style-name="P13">
              <text:span text:style-name="T31">Food and beverage item </text:span>
            </text:p>
          </table:table-cell>
          <table:table-cell table:style-name="Table7.A1" office:value-type="string">
            <text:p text:style-name="P13">
              <text:span text:style-name="T31">Total (N=94)</text:span>
            </text:p>
          </table:table-cell>
        </table:table-row>
        <table:table-row table:style-name="Table7.1">
          <table:covered-table-cell/>
          <table:table-cell table:style-name="Table7.A2" office:value-type="string">
            <text:p text:style-name="P17">
              <text:span text:style-name="T30">Number of participants that reported zero consumption</text:span>
            </text:p>
          </table:table-cell>
        </table:table-row>
        <table:table-row table:style-name="Table7.3">
          <table:covered-table-cell/>
          <table:table-cell table:style-name="Table7.A1" table:number-columns-spanned="2" office:value-type="string">
            <text:p text:style-name="P18">
              <text:span text:style-name="T30">SLBDS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0">24DR</text:span>
            </text:p>
          </table:table-cell>
        </table:table-row>
        <table:table-row table:style-name="Table7.4">
          <table:table-cell table:style-name="Table7.A2" table:number-columns-spanned="2" office:value-type="string">
            <text:p text:style-name="P12">
              <text:span text:style-name="T32">Rice, bread, other cereals and yams</text:span>
            </text:p>
          </table:table-cell>
          <table:covered-table-cell/>
        </table:table-row>
        <table:table-row table:style-name="Table7.4">
          <table:table-cell table:style-name="Table7.A1" office:value-type="string">
            <text:p text:style-name="P16">
              <text:span text:style-name="T27">Bread</text:span>
            </text:p>
          </table:table-cell>
          <table:table-cell table:style-name="Table7.A1" table:number-columns-spanned="2" office:value-type="string">
            <text:p text:style-name="P18">
              <text:span text:style-name="T32">65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64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Dosa</text:span>
            </text:p>
          </table:table-cell>
          <table:table-cell table:style-name="Table7.A2" table:number-columns-spanned="2" office:value-type="string">
            <text:p text:style-name="P18">
              <text:span text:style-name="T31">85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5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Hoppers</text:span>
            </text:p>
          </table:table-cell>
          <table:table-cell table:style-name="Table7.A1" table:number-columns-spanned="2" office:value-type="string">
            <text:p text:style-name="P18">
              <text:span text:style-name="T31">88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88.0</text:span>
            </text:p>
          </table:table-cell>
        </table:table-row>
        <text:soft-page-break/>
        <table:table-row table:style-name="Table7.4">
          <table:table-cell table:style-name="Table7.A2" office:value-type="string">
            <text:p text:style-name="P16">
              <text:span text:style-name="T27">Milk rice</text:span>
            </text:p>
          </table:table-cell>
          <table:table-cell table:style-name="Table7.A2" table:number-columns-spanned="2" office:value-type="string">
            <text:p text:style-name="P18">
              <text:span text:style-name="T31">91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91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Pasta/noodles</text:span>
            </text:p>
          </table:table-cell>
          <table:table-cell table:style-name="Table7.A1" table:number-columns-spanned="2" office:value-type="string">
            <text:p text:style-name="P18">
              <text:span text:style-name="T31">90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91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Pittu</text:span>
            </text:p>
          </table:table-cell>
          <table:table-cell table:style-name="Table7.A2" table:number-columns-spanned="2" office:value-type="string">
            <text:p text:style-name="P18">
              <text:span text:style-name="T31">92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91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Rice</text:span>
            </text:p>
          </table:table-cell>
          <table:table-cell table:style-name="Table7.A1" table:number-columns-spanned="2" office:value-type="string">
            <text:p text:style-name="P18">
              <text:span text:style-name="T31">2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1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Roti</text:span>
            </text:p>
          </table:table-cell>
          <table:table-cell table:style-name="Table7.A2" table:number-columns-spanned="2" office:value-type="string">
            <text:p text:style-name="P18">
              <text:span text:style-name="T31">78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78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String hoppers</text:span>
            </text:p>
          </table:table-cell>
          <table:table-cell table:style-name="Table7.A1" table:number-columns-spanned="2" office:value-type="string">
            <text:p text:style-name="P18">
              <text:span text:style-name="T31">76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74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Yam/potato/jackfruit/breadfruit</text:span>
            </text:p>
          </table:table-cell>
          <table:table-cell table:style-name="Table7.A2" table:number-columns-spanned="2" office:value-type="string">
            <text:p text:style-name="P18">
              <text:span text:style-name="T31">57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50.0</text:span>
            </text:p>
          </table:table-cell>
        </table:table-row>
        <table:table-row table:style-name="Table7.4">
          <table:table-cell table:style-name="Table7.A1" table:number-columns-spanned="2" office:value-type="string">
            <text:p text:style-name="P12">
              <text:span text:style-name="T32">Fruit</text:span>
            </text:p>
          </table:table-cell>
          <table:covered-table-cell/>
        </table:table-row>
        <table:table-row table:style-name="Table7.4">
          <table:table-cell table:style-name="Table7.A2" office:value-type="string">
            <text:p text:style-name="P16">
              <text:span text:style-name="T27">Fruit juice</text:span>
            </text:p>
          </table:table-cell>
          <table:table-cell table:style-name="Table7.A2" table:number-columns-spanned="2" office:value-type="string">
            <text:p text:style-name="P18">
              <text:span text:style-name="T31">85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6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Fruit salad</text:span>
            </text:p>
          </table:table-cell>
          <table:table-cell table:style-name="Table7.A1" table:number-columns-spanned="2" office:value-type="string">
            <text:p text:style-name="P18">
              <text:span text:style-name="T31">92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93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Medium size fruit</text:span>
            </text:p>
          </table:table-cell>
          <table:table-cell table:style-name="Table7.A2" table:number-columns-spanned="2" office:value-type="string">
            <text:p text:style-name="P18">
              <text:span text:style-name="T31">54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60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Pieces large fruit</text:span>
            </text:p>
          </table:table-cell>
          <table:table-cell table:style-name="Table7.A1" table:number-columns-spanned="2" office:value-type="string">
            <text:p text:style-name="P18">
              <text:span text:style-name="T31">84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88.0</text:span>
            </text:p>
          </table:table-cell>
        </table:table-row>
        <table:table-row table:style-name="Table7.4">
          <table:table-cell table:style-name="Table7.A2" table:number-columns-spanned="2" office:value-type="string">
            <text:p text:style-name="P12">
              <text:span text:style-name="T32">Vegetables</text:span>
            </text:p>
          </table:table-cell>
          <table:covered-table-cell/>
        </table:table-row>
        <table:table-row table:style-name="Table7.4">
          <table:table-cell table:style-name="Table7.A1" office:value-type="string">
            <text:p text:style-name="P16">
              <text:span text:style-name="T27">Cooked vegetables</text:span>
            </text:p>
          </table:table-cell>
          <table:table-cell table:style-name="Table7.A1" table:number-columns-spanned="2" office:value-type="string">
            <text:p text:style-name="P18">
              <text:span text:style-name="T31">20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17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Raw vegetables</text:span>
            </text:p>
          </table:table-cell>
          <table:table-cell table:style-name="Table7.A2" table:number-columns-spanned="2" office:value-type="string">
            <text:p text:style-name="P18">
              <text:span text:style-name="T31">53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50.0</text:span>
            </text:p>
          </table:table-cell>
        </table:table-row>
        <table:table-row table:style-name="Table7.4">
          <table:table-cell table:style-name="Table7.A1" table:number-columns-spanned="2" office:value-type="string">
            <text:p text:style-name="P12">
              <text:span text:style-name="T32">Fish, pulses, meat and eggs</text:span>
            </text:p>
          </table:table-cell>
          <table:covered-table-cell/>
        </table:table-row>
        <table:table-row table:style-name="Table7.4">
          <table:table-cell table:style-name="Table7.A2" office:value-type="string">
            <text:p text:style-name="P16">
              <text:span text:style-name="T27">Cooked pulses</text:span>
            </text:p>
          </table:table-cell>
          <table:table-cell table:style-name="Table7.A2" table:number-columns-spanned="2" office:value-type="string">
            <text:p text:style-name="P18">
              <text:span text:style-name="T31">33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26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Dried fish</text:span>
            </text:p>
          </table:table-cell>
          <table:table-cell table:style-name="Table7.A1" table:number-columns-spanned="2" office:value-type="string">
            <text:p text:style-name="P18">
              <text:span text:style-name="T31">79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79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Dry sprat</text:span>
            </text:p>
          </table:table-cell>
          <table:table-cell table:style-name="Table7.A2" table:number-columns-spanned="2" office:value-type="string">
            <text:p text:style-name="P18">
              <text:span text:style-name="T31">84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0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Meat/poultry/fresh fish</text:span>
            </text:p>
          </table:table-cell>
          <table:table-cell table:style-name="Table7.A1" table:number-columns-spanned="2" office:value-type="string">
            <text:p text:style-name="P18">
              <text:span text:style-name="T31">18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18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Whole eggs</text:span>
            </text:p>
          </table:table-cell>
          <table:table-cell table:style-name="Table7.A2" table:number-columns-spanned="2" office:value-type="string">
            <text:p text:style-name="P18">
              <text:span text:style-name="T31">64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66.0</text:span>
            </text:p>
          </table:table-cell>
        </table:table-row>
        <table:table-row table:style-name="Table7.4">
          <table:table-cell table:style-name="Table7.A1" table:number-columns-spanned="2" office:value-type="string">
            <text:p text:style-name="P12">
              <text:span text:style-name="T32">Milk and dairy products</text:span>
            </text:p>
          </table:table-cell>
          <table:covered-table-cell/>
        </table:table-row>
        <table:table-row table:style-name="Table7.4">
          <table:table-cell table:style-name="Table7.A2" office:value-type="string">
            <text:p text:style-name="P16">
              <text:span text:style-name="T28">Cheese</text:span>
            </text:p>
          </table:table-cell>
          <table:table-cell table:style-name="Table7.A2" table:number-columns-spanned="2" office:value-type="string">
            <text:p text:style-name="P18">
              <text:span text:style-name="T31">91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91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Curd</text:span>
            </text:p>
          </table:table-cell>
          <table:table-cell table:style-name="Table7.A1" table:number-columns-spanned="2" office:value-type="string">
            <text:p text:style-name="P18">
              <text:span text:style-name="T31">91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92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Fresh milk</text:span>
            </text:p>
          </table:table-cell>
          <table:table-cell table:style-name="Table7.A2" table:number-columns-spanned="2" office:value-type="string">
            <text:p text:style-name="P18">
              <text:span text:style-name="T31">80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1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7">Milk powder </text:span>
            </text:p>
          </table:table-cell>
          <table:table-cell table:style-name="Table7.A1" table:number-columns-spanned="2" office:value-type="string">
            <text:p text:style-name="P18">
              <text:span text:style-name="T31">34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33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7">Yoghurt</text:span>
            </text:p>
          </table:table-cell>
          <table:table-cell table:style-name="Table7.A2" table:number-columns-spanned="2" office:value-type="string">
            <text:p text:style-name="P18">
              <text:span text:style-name="T31">84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92.0</text:span>
            </text:p>
          </table:table-cell>
        </table:table-row>
        <table:table-row table:style-name="Table7.4">
          <table:table-cell table:style-name="Table7.A1" table:number-columns-spanned="2" office:value-type="string">
            <text:p text:style-name="P14">
              <text:span text:style-name="T22">Nuts and oil seeds</text:span>
            </text:p>
          </table:table-cell>
          <table:covered-table-cell/>
        </table:table-row>
        <table:table-row table:style-name="Table7.4">
          <table:table-cell table:style-name="Table7.A2" office:value-type="string">
            <text:p text:style-name="P16">
              <text:span text:style-name="T20">Nuts</text:span>
            </text:p>
          </table:table-cell>
          <table:table-cell table:style-name="Table7.A2" table:number-columns-spanned="2" office:value-type="string">
            <text:p text:style-name="P18">
              <text:span text:style-name="T31">83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6.0</text:span>
            </text:p>
          </table:table-cell>
        </table:table-row>
        <table:table-row table:style-name="Table7.4">
          <table:table-cell table:style-name="Table7.A1" table:number-columns-spanned="2" office:value-type="string">
            <text:p text:style-name="P12">
              <text:span text:style-name="T22">Other</text:span>
            </text:p>
          </table:table-cell>
          <table:covered-table-cell/>
        </table:table-row>
        <table:table-row table:style-name="Table7.4">
          <table:table-cell table:style-name="Table7.A2" office:value-type="string">
            <text:p text:style-name="P16">
              <text:span text:style-name="T20">Medium size desserts</text:span>
            </text:p>
          </table:table-cell>
          <table:table-cell table:style-name="Table7.A2" table:number-columns-spanned="2" office:value-type="string">
            <text:p text:style-name="P18">
              <text:span text:style-name="T31">78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78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0">Medium size sweets</text:span>
            </text:p>
          </table:table-cell>
          <table:table-cell table:style-name="Table7.B39" table:number-columns-spanned="2" office:value-type="string">
            <text:p text:style-name="P18">
              <text:span text:style-name="T31">62.0</text:span>
            </text:p>
          </table:table-cell>
          <table:covered-table-cell/>
          <table:table-cell table:style-name="Table7.B39" table:number-columns-spanned="0" office:value-type="string">
            <text:p text:style-name="P18">
              <text:span text:style-name="T31">64.0</text:span>
            </text:p>
          </table:table-cell>
        </table:table-row>
        <table:table-row table:style-name="Table7.4">
          <table:table-cell table:style-name="Table7.A2" office:value-type="string">
            <text:p text:style-name="P16">
              <text:span text:style-name="T20">Sweet fizzy drinks</text:span>
            </text:p>
          </table:table-cell>
          <table:table-cell table:style-name="Table7.A2" table:number-columns-spanned="2" office:value-type="string">
            <text:p text:style-name="P18">
              <text:span text:style-name="T31">77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83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0">Jaggery</text:span>
            </text:p>
          </table:table-cell>
          <table:table-cell table:style-name="Table7.B39" table:number-columns-spanned="2" office:value-type="string">
            <text:p text:style-name="P18">
              <text:span text:style-name="T31">90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91.0</text:span>
            </text:p>
          </table:table-cell>
        </table:table-row>
        <text:soft-page-break/>
        <table:table-row table:style-name="Table7.4">
          <table:table-cell table:style-name="Table7.A2" office:value-type="string">
            <text:p text:style-name="P16">
              <text:span text:style-name="T20">Sugar</text:span>
            </text:p>
          </table:table-cell>
          <table:table-cell table:style-name="Table7.A2" table:number-columns-spanned="2" office:value-type="string">
            <text:p text:style-name="P18">
              <text:span text:style-name="T31">32.0</text:span>
            </text:p>
          </table:table-cell>
          <table:covered-table-cell/>
          <table:table-cell table:style-name="Table7.A2" table:number-columns-spanned="0" office:value-type="string">
            <text:p text:style-name="P18">
              <text:span text:style-name="T31">29.0</text:span>
            </text:p>
          </table:table-cell>
        </table:table-row>
        <table:table-row table:style-name="Table7.4">
          <table:table-cell table:style-name="Table7.A1" office:value-type="string">
            <text:p text:style-name="P16">
              <text:span text:style-name="T20">Tea/coffee</text:span>
            </text:p>
          </table:table-cell>
          <table:table-cell table:style-name="Table7.A1" table:number-columns-spanned="2" office:value-type="string">
            <text:p text:style-name="P18">
              <text:span text:style-name="T31">17.0</text:span>
            </text:p>
          </table:table-cell>
          <table:covered-table-cell/>
          <table:table-cell table:style-name="Table7.A1" table:number-columns-spanned="0" office:value-type="string">
            <text:p text:style-name="P18">
              <text:span text:style-name="T31">16.0</text:span>
            </text:p>
          </table:table-cell>
        </table:table-row>
      </table:table>
      <text:p text:style-name="P4"/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MCALORING</meta:initial-creator>
    <dc:creator>Meljoy Marie Dela Pena</dc:creator>
    <meta:editing-cycles>1</meta:editing-cycles>
    <meta:creation-date>2020-10-24T20:00:00</meta:creation-date>
    <dc:date>2020-11-03T18:01:07.84</dc:date>
    <meta:editing-duration>P0D</meta:editing-duration>
    <meta:generator>OpenOffice/4.1.6$Win32 OpenOffice.org_project/416m1$Build-9790</meta:generator>
    <meta:document-statistic meta:table-count="7" meta:image-count="0" meta:object-count="0" meta:page-count="6" meta:paragraph-count="583" meta:word-count="1555" meta:character-count="8682"/>
    <meta:user-defined meta:name="AppVersion">14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1381</config:config-item>
      <config:config-item config:name="ViewAreaHeight" config:type="int">2132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23167</config:config-item>
          <config:config-item config:name="ViewTop" config:type="int">15540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1380</config:config-item>
          <config:config-item config:name="VisibleBottom" config:type="int">21325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ourier New" svg:font-family="'Courier New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39in" fo:line-height="115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2" style:display-name="Heading 2" style:family="paragraph" style:parent-style-name="Standard" style:next-style-name="Text_20_body" style:class="text">
      <style:paragraph-properties fo:margin-top="0.0693in" fo:margin-bottom="0.0693in" fo:line-height="100%"/>
      <style:text-properties style:font-name="Times New Roman" fo:font-size="18pt" fo:language="en" fo:country="AU" fo:font-weight="bold" style:font-name-asian="Times New Roman1" style:font-size-asian="18pt" style:language-asian="en" style:country-asian="GB" style:font-weight-asian="bold" style:font-name-complex="Times New Roman1" style:font-size-complex="18pt" style:font-weight-complex="bold"/>
    </style:style>
    <style:style style:name="Heading_20_3" style:display-name="Heading 3" style:family="paragraph" style:parent-style-name="Standard" style:next-style-name="Text_20_body" style:class="text">
      <style:paragraph-properties fo:margin-top="0.0693in" fo:margin-bottom="0.0693in" fo:line-height="100%"/>
      <style:text-properties style:font-name="Times New Roman" fo:font-size="13.5pt" fo:language="en" fo:country="AU" fo:font-weight="bold" style:font-name-asian="Times New Roman1" style:font-size-asian="13.5pt" style:language-asian="en" style:country-asian="GB" style:font-weight-asian="bold" style:font-name-complex="Times New Roman1" style:font-size-complex="13.5pt" style:font-weight-complex="bold"/>
    </style:style>
    <style:style style:name="annotation_20_text" style:display-name="annotation text" style:family="paragraph" style:parent-style-name="Standard" style:default-outline-level="" style:list-style-name="">
      <style:paragraph-properties fo:margin-top="0in" fo:margin-bottom="0.111in" fo:line-height="100%"/>
      <style:text-properties fo:font-size="10pt" fo:language="en" fo:country="GB" style:font-size-asian="10pt" style:font-size-complex="10pt"/>
    </style:style>
    <style:style style:name="footnote_20_text" style:display-name="footnote text" style:family="paragraph" style:parent-style-name="Standard" style:default-outline-level="" style:list-style-name="">
      <style:paragraph-properties fo:margin-top="0in" fo:margin-bottom="0in" fo:line-height="100%"/>
      <style:text-properties fo:font-size="10pt" fo:language="en" fo:country="GB" style:font-size-asian="10pt" style:font-size-complex="10pt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fo:language="en" fo:country="GB" style:font-size-asian="9pt" style:font-name-complex="Segoe UI1" style:font-size-complex="9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HTML_20_Preformatted" style:display-name="HTML Preformatted" style:family="paragraph" style:parent-style-name="Standard" style:default-outline-level="" style:list-style-name="">
      <style:paragraph-properties fo:margin-top="0in" fo:margin-bottom="0in" fo:line-height="100%">
        <style:tab-stops>
          <style:tab-stop style:position="0.6362in"/>
          <style:tab-stop style:position="1.272in"/>
          <style:tab-stop style:position="1.9083in"/>
          <style:tab-stop style:position="2.5445in"/>
          <style:tab-stop style:position="3.1807in"/>
          <style:tab-stop style:position="3.8165in"/>
          <style:tab-stop style:position="4.4528in"/>
          <style:tab-stop style:position="5.089in"/>
          <style:tab-stop style:position="5.7252in"/>
          <style:tab-stop style:position="6.361in"/>
          <style:tab-stop style:position="6.9972in"/>
          <style:tab-stop style:position="7.6335in"/>
          <style:tab-stop style:position="8.2693in"/>
          <style:tab-stop style:position="8.9055in"/>
          <style:tab-stop style:position="9.5417in"/>
          <style:tab-stop style:position="10.178in"/>
        </style:tab-stops>
      </style:paragraph-properties>
      <style:text-properties style:font-name="Courier New" fo:font-size="10pt" fo:language="en" fo:country="GB" style:font-name-asian="Times New Roman1" style:font-size-asian="10pt" style:language-asian="en" style:country-asian="GB" style:font-name-complex="Courier New1" style:font-size-complex="10pt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  <style:text-properties fo:language="en" fo:country="GB"/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  <style:text-properties fo:language="en" fo:country="GB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margin-top="0in" fo:margin-bottom="0.111in" fo:line-height="108%" fo:text-indent="0in" style:auto-text-indent="false"/>
      <style:text-properties fo:language="en" fo:country="GB"/>
    </style:style>
    <style:style style:name="endnote_20_text" style:display-name="endnote text" style:family="paragraph" style:parent-style-name="Standard" style:default-outline-level="" style:list-style-name="">
      <style:paragraph-properties fo:margin-top="0in" fo:margin-bottom="0in" fo:line-height="100%"/>
      <style:text-properties fo:font-size="10pt" fo:language="en" fo:country="GB" style:font-size-asian="10pt" style:font-size-complex="10pt"/>
    </style:style>
    <style:style style:name="Normal_20__28_Web_29_" style:display-name="Normal (Web)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n" fo:country="AU" style:font-name-asian="Times New Roman1" style:font-size-asian="12pt" style:language-asian="en" style:country-asian="GB" style:font-name-complex="Times New Roman1" style:font-size-complex="12pt"/>
    </style:style>
    <style:style style:name="intro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n" fo:country="AU" style:font-name-asian="Times New Roman1" style:font-size-asian="12pt" style:language-asian="en" style:country-asian="GB" style:font-name-complex="Times New Roman1" style:font-size-complex="12pt"/>
    </style:style>
    <style:style style:name="guidelines-i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n" fo:country="AU" style:font-name-asian="Times New Roman1" style:font-size-asian="12pt" style:language-asian="en" style:country-asian="GB" style:font-name-complex="Times New Roman1" style:font-size-complex="12pt"/>
    </style:style>
    <style:style style:name="EndNote_20_Bibliography_20_Title" style:display-name="EndNote Bibliography Title" style:family="paragraph" style:parent-style-name="Standard" style:default-outline-level="" style:list-style-name="">
      <style:paragraph-properties fo:margin-top="0in" fo:margin-bottom="0in" fo:line-height="108%" fo:text-align="center" style:justify-single-word="false"/>
      <style:text-properties style:font-name="Calibri" style:font-name-complex="Calibri1"/>
    </style:style>
    <style:style style:name="EndNote_20_Bibliography" style:display-name="EndNote Bibliography" style:family="paragraph" style:parent-style-name="Standard" style:default-outline-level="" style:list-style-name="">
      <style:paragraph-properties fo:margin-top="0in" fo:margin-bottom="0.111in" fo:line-height="100%"/>
      <style:text-properties style:font-name="Calibri" style:font-name-complex="Calibri1"/>
    </style:style>
    <style:style style:name="S1" style:family="paragraph" style:default-outline-level="1" style:list-style-name="">
      <style:paragraph-properties fo:margin-top="0in" fo:margin-bottom="0.111in" fo:line-height="150%" fo:orphans="2" fo:widows="2" style:writing-mode="lr-tb"/>
      <style:text-properties style:use-window-font-color="true" fo:font-size="17pt" fo:language="en" fo:country="GB" style:font-size-asian="17pt" style:font-size-complex="14pt"/>
    </style:style>
    <style:style style:name="S2" style:family="paragraph" style:default-outline-level="2" style:list-style-name="">
      <style:paragraph-properties fo:margin-top="0in" fo:margin-bottom="0.111in" fo:line-height="150%" fo:orphans="2" fo:widows="2" style:writing-mode="lr-tb"/>
      <style:text-properties style:use-window-font-color="true" fo:font-size="16pt" fo:language="en" fo:country="GB" style:font-size-asian="16pt" style:font-weight-complex="bold"/>
    </style:style>
    <style:style style:name="H1" style:family="paragraph">
      <style:paragraph-properties fo:margin-top="0in" fo:margin-bottom="0.111in" fo:line-height="150%" fo:orphans="2" fo:widows="2" style:writing-mode="lr-tb"/>
      <style:text-properties style:use-window-font-color="true" fo:font-size="17pt" fo:language="en" fo:country="GB" style:font-size-asian="17pt" style:font-size-complex="14pt"/>
    </style:style>
    <style:style style:name="H2" style:family="paragraph">
      <style:paragraph-properties fo:margin-top="0in" fo:margin-bottom="0.111in" fo:line-height="150%" fo:orphans="2" fo:widows="2" style:writing-mode="lr-tb"/>
      <style:text-properties style:use-window-font-color="true" fo:font-size="16pt" fo:language="en" fo:country="GB" style:font-size-asian="16pt" style:font-size-complex="14pt"/>
    </style:style>
    <style:style style:name="H3" style:family="paragraph">
      <style:paragraph-properties fo:margin-top="0in" fo:margin-bottom="0.111in" fo:line-height="150%" fo:orphans="2" fo:widows="2" style:writing-mode="lr-tb"/>
      <style:text-properties style:use-window-font-color="true" fo:font-size="15pt" fo:language="en" fo:country="GB" style:font-size-asian="15pt" style:font-size-complex="14pt"/>
    </style:style>
    <style:style style:name="H4" style:family="paragraph">
      <style:paragraph-properties fo:margin-top="0in" fo:margin-bottom="0.111in" fo:line-height="150%" fo:orphans="2" fo:widows="2" style:writing-mode="lr-tb"/>
      <style:text-properties style:use-window-font-color="true" fo:font-size="14pt" fo:language="en" fo:country="GB" style:font-size-asian="14pt" style:font-size-complex="14pt"/>
    </style:style>
    <style:style style:name="H5" style:family="paragraph">
      <style:paragraph-properties fo:margin-top="0in" fo:margin-bottom="0.111in" fo:line-height="150%" fo:orphans="2" fo:widows="2" style:writing-mode="lr-tb"/>
      <style:text-properties style:use-window-font-color="true" fo:font-size="14pt" fo:language="en" fo:country="GB" style:font-size-asian="14pt" style:font-size-complex="14pt"/>
    </style:style>
    <style:style style:name="H6" style:family="paragraph">
      <style:paragraph-properties fo:margin-top="0in" fo:margin-bottom="0.111in" fo:line-height="150%" fo:orphans="2" fo:widows="2" style:writing-mode="lr-tb"/>
      <style:text-properties style:use-window-font-color="true" fo:font-size="14pt" fo:language="en" fo:country="GB" style:font-size-asian="14pt" style:font-size-complex="14pt"/>
    </style:style>
    <style:style style:name="H7" style:family="paragraph">
      <style:paragraph-properties fo:margin-top="0in" fo:margin-bottom="0.111in" fo:line-height="150%" fo:orphans="2" fo:widows="2" style:writing-mode="lr-tb"/>
      <style:text-properties style:use-window-font-color="true" fo:font-size="13pt" fo:language="en" fo:country="GB" style:font-size-asian="13pt" style:font-size-complex="14pt"/>
    </style:style>
    <style:style style:name="H8" style:family="paragraph">
      <style:paragraph-properties fo:margin-top="0in" fo:margin-bottom="0.111in" fo:line-height="150%" fo:orphans="2" fo:widows="2" style:writing-mode="lr-tb"/>
      <style:text-properties style:use-window-font-color="true" fo:font-size="13pt" fo:language="en" fo:country="GB" style:font-size-asian="13pt" style:font-size-complex="14pt"/>
    </style:style>
    <style:style style:name="H9" style:family="paragraph">
      <style:paragraph-properties fo:margin-top="0in" fo:margin-bottom="0.111in" fo:line-height="150%" fo:orphans="2" fo:widows="2" style:writing-mode="lr-tb"/>
      <style:text-properties style:use-window-font-color="true" fo:font-size="13pt" fo:language="en" fo:country="GB" style:font-size-asian="13pt" style:font-size-complex="14pt"/>
    </style:style>
    <style:style style:name="H1A" style:family="paragraph" style:parent-style-name="Standard" style:default-outline-level="" style:list-style-name="">
      <style:paragraph-properties fo:margin-top="0in" fo:margin-bottom="0.111in" fo:line-height="150%"/>
      <style:text-properties fo:language="en" fo:country="GB"/>
    </style:style>
    <style:style style:name="A1" style:family="paragraph" style:default-outline-level="1">
      <style:paragraph-properties fo:margin-top="0in" fo:margin-bottom="0.111in" fo:line-height="150%" fo:orphans="2" fo:widows="2" style:writing-mode="lr-tb"/>
      <style:text-properties style:use-window-font-color="true" fo:font-size="17pt" fo:language="en" fo:country="AU" style:font-size-asian="17pt" style:font-weight-complex="bold"/>
    </style:style>
    <style:style style:name="A2" style:family="paragraph" style:default-outline-level="2">
      <style:paragraph-properties fo:margin-top="0in" fo:margin-bottom="0.111in" fo:line-height="150%" fo:orphans="2" fo:widows="2" style:writing-mode="lr-tb"/>
      <style:text-properties style:use-window-font-color="true" fo:font-size="16pt" fo:language="en" fo:country="AU" style:font-size-asian="16pt" style:font-weight-complex="bold"/>
    </style:style>
    <style:style style:name="A3" style:family="paragraph" style:default-outline-level="3">
      <style:paragraph-properties fo:margin-top="0in" fo:margin-bottom="0.111in" fo:line-height="150%" fo:orphans="2" fo:widows="2" style:writing-mode="lr-tb"/>
      <style:text-properties style:use-window-font-color="true" fo:font-size="15pt" fo:language="en" fo:country="AU" style:font-size-asian="15pt" style:font-weight-complex="bold"/>
    </style:style>
    <style:style style:name="A4" style:family="paragraph" style:default-outline-level="4">
      <style:paragraph-properties fo:margin-top="0in" fo:margin-bottom="0.111in" fo:line-height="150%" fo:orphans="2" fo:widows="2" style:writing-mode="lr-tb"/>
      <style:text-properties style:use-window-font-color="true" fo:font-size="14pt" fo:language="en" fo:country="AU" style:font-size-asian="14pt" style:font-weight-complex="bold"/>
    </style:style>
    <style:style style:name="A5" style:family="paragraph" style:default-outline-level="5">
      <style:paragraph-properties fo:margin-top="0in" fo:margin-bottom="0.111in" fo:line-height="150%" fo:orphans="2" fo:widows="2" style:writing-mode="lr-tb"/>
      <style:text-properties style:use-window-font-color="true" fo:font-size="14pt" fo:language="en" fo:country="AU" style:font-size-asian="14pt" style:font-weight-complex="bold"/>
    </style:style>
    <style:style style:name="A6" style:family="paragraph" style:default-outline-level="6">
      <style:paragraph-properties fo:margin-top="0in" fo:margin-bottom="0.111in" fo:line-height="150%" fo:orphans="2" fo:widows="2" style:writing-mode="lr-tb"/>
      <style:text-properties style:use-window-font-color="true" fo:font-size="14pt" fo:language="en" fo:country="AU" style:font-size-asian="14pt" style:font-weight-complex="bold"/>
    </style:style>
    <style:style style:name="A7" style:family="paragraph" style:default-outline-level="7">
      <style:paragraph-properties fo:margin-top="0in" fo:margin-bottom="0.111in" fo:line-height="150%" fo:orphans="2" fo:widows="2" style:writing-mode="lr-tb"/>
      <style:text-properties style:use-window-font-color="true" fo:font-size="13pt" fo:language="en" fo:country="AU" style:font-size-asian="13pt" style:font-weight-complex="bold"/>
    </style:style>
    <style:style style:name="A8" style:family="paragraph" style:default-outline-level="8">
      <style:paragraph-properties fo:margin-top="0in" fo:margin-bottom="0.111in" fo:line-height="150%" fo:orphans="2" fo:widows="2" style:writing-mode="lr-tb"/>
      <style:text-properties style:use-window-font-color="true" fo:font-size="13pt" fo:language="en" fo:country="AU" style:font-size-asian="13pt" style:font-weight-complex="bold"/>
    </style:style>
    <style:style style:name="A9" style:family="paragraph" style:default-outline-level="9">
      <style:paragraph-properties fo:margin-top="0in" fo:margin-bottom="0.111in" fo:line-height="150%" fo:orphans="2" fo:widows="2" style:writing-mode="lr-tb"/>
      <style:text-properties style:use-window-font-color="true" fo:font-size="13pt" fo:language="en" fo:country="AU" style:font-size-asian="13pt" style:font-weight-complex="bold"/>
    </style:style>
    <style:style style:name="Default_20_Paragraph_20_Font" style:display-name="Default Paragraph Font" style:family="text"/>
    <style:style style:name="Heading_20_2_20_Char" style:display-name="Heading 2 Char" style:family="text" style:parent-style-name="Default_20_Paragraph_20_Font">
      <style:text-properties style:font-name="Times New Roman" fo:font-size="18pt" fo:language="en" fo:country="AU" fo:font-weight="bold" style:font-name-asian="Times New Roman1" style:font-size-asian="18pt" style:language-asian="en" style:country-asian="GB" style:font-weight-asian="bold" style:font-name-complex="Times New Roman1" style:font-size-complex="18pt" style:font-weight-complex="bold"/>
    </style:style>
    <style:style style:name="Heading_20_3_20_Char" style:display-name="Heading 3 Char" style:family="text" style:parent-style-name="Default_20_Paragraph_20_Font">
      <style:text-properties style:font-name="Times New Roman" fo:font-size="13.5pt" fo:language="en" fo:country="AU" fo:font-weight="bold" style:font-name-asian="Times New Roman1" style:font-size-asian="13.5pt" style:language-asian="en" style:country-asian="GB" style:font-weight-asian="bold" style:font-name-complex="Times New Roman1" style:font-size-complex="13.5pt" style:font-weight-complex="bold"/>
    </style:style>
    <style:style style:name="Internet_20_link" style:display-name="Internet link" style:family="text" style:parent-style-name="Default_20_Paragraph_20_Font">
      <style:text-properties fo:color="#0000ff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fo:language="en" fo:country="GB" style:font-size-asian="10pt" style:font-size-complex="10pt"/>
    </style:style>
    <style:style style:name="Footnote_20_Text_20_Char" style:display-name="Footnote Text Char" style:family="text" style:parent-style-name="Default_20_Paragraph_20_Font">
      <style:text-properties fo:font-size="10pt" fo:language="en" fo:country="GB" style:font-size-asian="10pt" style:font-size-complex="10pt"/>
    </style:style>
    <style:style style:name="footnote_20_reference" style:display-name="footnote reference" style:family="text" style:parent-style-name="Default_20_Paragraph_20_Font">
      <style:text-properties style:text-position="super 58%"/>
    </style:style>
    <style:style style:name="Balloon_20_Text_20_Char" style:display-name="Balloon Text Char" style:family="text" style:parent-style-name="Default_20_Paragraph_20_Font">
      <style:text-properties style:font-name="Segoe UI" fo:font-size="9pt" fo:language="en" fo:country="GB" style:font-size-asian="9pt" style:font-name-complex="Segoe UI1" style:font-size-complex="9pt"/>
    </style:style>
    <style:style style:name="Comment_20_Subject_20_Char" style:display-name="Comment Subject Char" style:family="text" style:parent-style-name="Comment_20_Text_20_Char">
      <style:text-properties fo:font-size="10pt" fo:language="en" fo:country="GB" fo:font-weight="bold" style:font-size-asian="10pt" style:font-weight-asian="bold" style:font-size-complex="10pt" style:font-weight-complex="bold"/>
    </style:style>
    <style:style style:name="HTML_20_Preformatted_20_Char" style:display-name="HTML Preformatted Char" style:family="text" style:parent-style-name="Default_20_Paragraph_20_Font">
      <style:text-properties style:font-name="Courier New" fo:font-size="10pt" fo:language="en" fo:country="GB" style:font-name-asian="Times New Roman1" style:font-size-asian="10pt" style:language-asian="en" style:country-asian="GB" style:font-name-complex="Courier New1" style:font-size-complex="10pt"/>
    </style:style>
    <style:style style:name="gd15mcfcotb" style:family="text" style:parent-style-name="Default_20_Paragraph_20_Font"/>
    <style:style style:name="Header_20_Char" style:display-name="Header Char" style:family="text" style:parent-style-name="Default_20_Paragraph_20_Font">
      <style:text-properties fo:language="en" fo:country="GB"/>
    </style:style>
    <style:style style:name="Footer_20_Char" style:display-name="Footer Char" style:family="text" style:parent-style-name="Default_20_Paragraph_20_Font">
      <style:text-properties fo:language="en" fo:country="GB"/>
    </style:style>
    <style:style style:name="Endnote_20_Text_20_Char" style:display-name="Endnote Text Char" style:family="text" style:parent-style-name="Default_20_Paragraph_20_Font">
      <style:text-properties fo:font-size="10pt" fo:language="en" fo:country="GB" style:font-size-asian="10pt" style:font-size-complex="10pt"/>
    </style:style>
    <style:style style:name="endnote_20_reference" style:display-name="endnote reference" style:family="text" style:parent-style-name="Default_20_Paragraph_20_Font">
      <style:text-properties style:text-position="super 58%"/>
    </style:style>
    <style:style style:name="ref-journal" style:family="text" style:parent-style-name="Default_20_Paragraph_20_Font"/>
    <style:style style:name="nowrap" style:family="text" style:parent-style-name="Default_20_Paragraph_20_Font"/>
    <style:style style:name="FollowedHyperlink" style:family="text" style:parent-style-name="Default_20_Paragraph_20_Font">
      <style:text-properties fo:color="#800080" style:text-underline-style="solid" style:text-underline-width="auto" style:text-underline-color="font-color"/>
    </style:style>
    <style:style style:name="apple-converted-space" style:family="text" style:parent-style-name="Default_20_Paragraph_20_Font"/>
    <style:style style:name="inline-icon" style:family="text" style:parent-style-name="Default_20_Paragraph_20_Font"/>
    <style:style style:name="EndNote_20_Bibliography_20_Title_20_Char" style:display-name="EndNote Bibliography Title Char" style:family="text" style:parent-style-name="Default_20_Paragraph_20_Font">
      <style:text-properties style:font-name="Calibri" style:font-name-complex="Calibri1"/>
    </style:style>
    <style:style style:name="EndNote_20_Bibliography_20_Char" style:display-name="EndNote Bibliography Char" style:family="text" style:parent-style-name="Default_20_Paragraph_20_Font">
      <style:text-properties style:font-name="Calibri" style:font-name-complex="Calibri1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line_20_number" style:display-name="line number" style:family="text" style:parent-style-name="Default_20_Paragraph_20_Font"/>
    <style:style style:name="S1_20_Char" style:display-name="S1 Char" style:family="text" style:parent-style-name="Default_20_Paragraph_20_Font">
      <style:text-properties fo:font-size="17pt" fo:language="en" fo:country="GB" style:font-size-asian="17pt" style:font-size-complex="14pt"/>
    </style:style>
    <style:style style:name="S2_20_Char" style:display-name="S2 Char" style:family="text" style:parent-style-name="Default_20_Paragraph_20_Font">
      <style:text-properties fo:font-size="16pt" fo:language="en" fo:country="GB" style:font-size-asian="16pt" style:font-weight-complex="bold"/>
    </style:style>
    <style:style style:name="H1_20_Char" style:display-name="H1 Char" style:family="text" style:parent-style-name="Default_20_Paragraph_20_Font">
      <style:text-properties fo:font-size="17pt" fo:language="en" fo:country="GB" style:font-size-asian="17pt" style:font-size-complex="14pt"/>
    </style:style>
    <style:style style:name="H2_20_Char" style:display-name="H2 Char" style:family="text" style:parent-style-name="Default_20_Paragraph_20_Font">
      <style:text-properties fo:font-size="16pt" fo:language="en" fo:country="GB" style:font-size-asian="16pt" style:font-size-complex="14pt"/>
    </style:style>
    <style:style style:name="H3_20_Char" style:display-name="H3 Char" style:family="text" style:parent-style-name="Default_20_Paragraph_20_Font">
      <style:text-properties fo:font-size="15pt" fo:language="en" fo:country="GB" style:font-size-asian="15pt" style:font-size-complex="14pt"/>
    </style:style>
    <style:style style:name="H4_20_Char" style:display-name="H4 Char" style:family="text" style:parent-style-name="Default_20_Paragraph_20_Font">
      <style:text-properties fo:font-size="14pt" fo:language="en" fo:country="GB" style:font-size-asian="14pt" style:font-size-complex="14pt"/>
    </style:style>
    <style:style style:name="H5_20_Char" style:display-name="H5 Char" style:family="text" style:parent-style-name="Default_20_Paragraph_20_Font">
      <style:text-properties fo:font-size="14pt" fo:language="en" fo:country="GB" style:font-size-asian="14pt" style:font-size-complex="14pt"/>
    </style:style>
    <style:style style:name="H6_20_Char" style:display-name="H6 Char" style:family="text" style:parent-style-name="Default_20_Paragraph_20_Font">
      <style:text-properties fo:font-size="14pt" fo:language="en" fo:country="GB" style:font-size-asian="14pt" style:font-size-complex="14pt"/>
    </style:style>
    <style:style style:name="H7_20_Char" style:display-name="H7 Char" style:family="text" style:parent-style-name="Default_20_Paragraph_20_Font">
      <style:text-properties fo:font-size="13pt" fo:language="en" fo:country="GB" style:font-size-asian="13pt" style:font-size-complex="14pt"/>
    </style:style>
    <style:style style:name="H8_20_Char" style:display-name="H8 Char" style:family="text" style:parent-style-name="Default_20_Paragraph_20_Font">
      <style:text-properties fo:font-size="13pt" fo:language="en" fo:country="GB" style:font-size-asian="13pt" style:font-size-complex="14pt"/>
    </style:style>
    <style:style style:name="H9_20_Char" style:display-name="H9 Char" style:family="text" style:parent-style-name="Default_20_Paragraph_20_Font">
      <style:text-properties fo:font-size="13pt" fo:language="en" fo:country="GB" style:font-size-asian="13pt" style:font-size-complex="14pt"/>
    </style:style>
    <style:style style:name="H1A_20_Char" style:display-name="H1A Char" style:family="text" style:parent-style-name="Default_20_Paragraph_20_Font">
      <style:text-properties fo:language="en" fo:country="GB"/>
    </style:style>
    <style:style style:name="A1_20_Char" style:display-name="A1 Char" style:family="text" style:parent-style-name="Default_20_Paragraph_20_Font">
      <style:text-properties fo:font-size="17pt" fo:language="en" fo:country="AU" style:font-size-asian="17pt" style:font-weight-complex="bold"/>
    </style:style>
    <style:style style:name="A2_20_Char" style:display-name="A2 Char" style:family="text" style:parent-style-name="Default_20_Paragraph_20_Font">
      <style:text-properties fo:font-size="16pt" fo:language="en" fo:country="AU" style:font-size-asian="16pt" style:font-weight-complex="bold"/>
    </style:style>
    <style:style style:name="A3_20_Char" style:display-name="A3 Char" style:family="text" style:parent-style-name="Default_20_Paragraph_20_Font">
      <style:text-properties fo:font-size="15pt" fo:language="en" fo:country="AU" style:font-size-asian="15pt" style:font-weight-complex="bold"/>
    </style:style>
    <style:style style:name="A4_20_Char" style:display-name="A4 Char" style:family="text" style:parent-style-name="Default_20_Paragraph_20_Font">
      <style:text-properties fo:font-size="14pt" fo:language="en" fo:country="AU" style:font-size-asian="14pt" style:font-weight-complex="bold"/>
    </style:style>
    <style:style style:name="A5_20_Char" style:display-name="A5 Char" style:family="text" style:parent-style-name="Default_20_Paragraph_20_Font">
      <style:text-properties fo:font-size="14pt" fo:language="en" fo:country="AU" style:font-size-asian="14pt" style:font-weight-complex="bold"/>
    </style:style>
    <style:style style:name="A6_20_Char" style:display-name="A6 Char" style:family="text" style:parent-style-name="Default_20_Paragraph_20_Font">
      <style:text-properties fo:font-size="14pt" fo:language="en" fo:country="AU" style:font-size-asian="14pt" style:font-weight-complex="bold"/>
    </style:style>
    <style:style style:name="A7_20_Char" style:display-name="A7 Char" style:family="text" style:parent-style-name="Default_20_Paragraph_20_Font">
      <style:text-properties fo:font-size="13pt" fo:language="en" fo:country="AU" style:font-size-asian="13pt" style:font-weight-complex="bold"/>
    </style:style>
    <style:style style:name="A8_20_Char" style:display-name="A8 Char" style:family="text" style:parent-style-name="Default_20_Paragraph_20_Font">
      <style:text-properties fo:font-size="13pt" fo:language="en" fo:country="AU" style:font-size-asian="13pt" style:font-weight-complex="bold"/>
    </style:style>
    <style:style style:name="A9_20_Char" style:display-name="A9 Char" style:family="text" style:parent-style-name="Default_20_Paragraph_20_Font">
      <style:text-properties fo:font-size="13pt" fo:language="en" fo:country="AU" style:font-size-asian="13pt" style:font-weight-complex="bold"/>
    </style:style>
    <style:style style:name="ListLabel_20_1" style:display-name="ListLabel 1" style:family="text">
      <style:text-properties fo:font-size="10pt" style:font-size-asian="10pt"/>
    </style:style>
    <style:style style:name="ListLabel_20_2" style:display-name="ListLabel 2" style:family="text">
      <style:text-properties fo:color="#00000a" style:font-name-asian="Times New Roman1" style:font-name-complex="Courier New1"/>
    </style:style>
    <style:style style:name="ListLabel_20_3" style:display-name="ListLabel 3" style:family="text">
      <style:text-properties style:font-name-complex="Courier New1"/>
    </style:style>
    <text:outline-style style:name="Outline">
      <text:outline-level-style text:level="1" style:num-suffix="." style:num-format="A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suffix="." style:num-format="1" text:display-levels="2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suffix="." style:num-format="1" text:display-levels="3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suffix="." style:num-format="1" text:display-levels="4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suffix="." style:num-format="1" text:display-levels="5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suffix="." style:num-format="1" text:display-levels="6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suffix="." style:num-format="1" text:display-levels="7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suffix="." style:num-format="1" text:display-levels="8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suffix="." style:num-format="1" text:display-levels="9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5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6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7">
      <text:list-level-style-bullet text:level="1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2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3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4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6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7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9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8">
      <text:list-level-style-bullet text:level="1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2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3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4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6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7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9" text:style-name="ListLabel_20_1" style:num-suffix="" text:bullet-char="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9">
      <text:list-level-style-number text:level="1" style:num-suffix="." style:num-format="1" text:start-value="50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0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 text:start-value="4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1">
      <text:list-level-style-bullet text:level="1" text:style-name="ListLabel_20_2" style:num-suffix="" text:bullet-char="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2" text:style-name="ListLabel_20_3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3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3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2">
      <text:list-level-style-number text:level="1" style:num-suffix="." style:num-format="1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2" style:num-suffix="." style:num-format="1" text:display-levels="2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3" style:num-suffix="." style:num-format="1" text:display-levels="3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4" style:num-suffix="." style:num-format="1" text:display-levels="4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5" style:num-suffix="." style:num-format="1" text:display-levels="5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6" style:num-suffix="." style:num-format="1" text:display-levels="6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7" style:num-suffix="." style:num-format="1" text:display-levels="7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8" style:num-suffix="." style:num-format="1" text:display-levels="8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9" style:num-suffix="." style:num-format="1" text:display-levels="9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3">
      <text:list-level-style-number text:level="1" style:num-suffix="." style:num-format="1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2" style:num-suffix="." style:num-format="1" text:display-levels="2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3" style:num-suffix="." style:num-format="1" text:display-levels="3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4" style:num-suffix="." style:num-format="1" text:display-levels="4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5" style:num-suffix="." style:num-format="1" text:display-levels="5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6" style:num-suffix="." style:num-format="1" text:display-levels="6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7" style:num-suffix="." style:num-format="1" text:display-levels="7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8" style:num-suffix="." style:num-format="1" text:display-levels="8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9" style:num-suffix="." style:num-format="1" text:display-levels="9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4">
      <text:list-level-style-number text:level="1" style:num-suffix="." style:num-format="A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2" style:num-suffix="." style:num-format="1" text:display-levels="2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3" style:num-suffix="." style:num-format="1" text:display-levels="3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4" style:num-suffix="." style:num-format="1" text:display-levels="4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5" style:num-suffix="." style:num-format="1" text:display-levels="5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6" style:num-suffix="." style:num-format="1" text:display-levels="6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7" style:num-suffix="." style:num-format="1" text:display-levels="7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8" style:num-suffix="." style:num-format="1" text:display-levels="8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9" style:num-suffix="." style:num-format="1" text:display-levels="9">
        <style:list-level-properties text:list-level-position-and-space-mode="label-alignment">
          <style:list-level-label-alignment text:label-followed-by="listtab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1in" fo:margin-bottom="0.4917in" fo:margin-left="1in" fo:margin-right="1in" style:writing-mode="lr-tb" style:layout-grid-color="#c0c0c0" style:layout-grid-lines="40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083in" fo:margin-left="0in" fo:margin-right="0in" fo:margin-top="0.4689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1</text:page-number>
        </text:p>
      </style:footer>
    </style:master-page>
  </office:master-styles>
</office:document-styles>
</file>